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6ABEA" w14:textId="78AFA845" w:rsidR="004711B3" w:rsidRDefault="004711B3" w:rsidP="002B5F17">
      <w:pPr>
        <w:rPr>
          <w:rFonts w:ascii="Arial" w:hAnsi="Arial" w:cs="Arial"/>
          <w:i/>
        </w:rPr>
      </w:pPr>
    </w:p>
    <w:p w14:paraId="14E6976F" w14:textId="64837ECB" w:rsidR="002B5F17" w:rsidRPr="00585F6E" w:rsidRDefault="002B5F17" w:rsidP="002B5F17">
      <w:pPr>
        <w:rPr>
          <w:rFonts w:ascii="Arial" w:hAnsi="Arial" w:cs="Arial"/>
          <w:i/>
        </w:rPr>
      </w:pPr>
      <w:bookmarkStart w:id="0" w:name="_GoBack"/>
      <w:bookmarkEnd w:id="0"/>
      <w:r>
        <w:rPr>
          <w:rFonts w:ascii="Arial" w:hAnsi="Arial" w:cs="Arial"/>
          <w:i/>
        </w:rPr>
        <w:t>Table S1.</w:t>
      </w:r>
      <w:r w:rsidRPr="00585F6E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S</w:t>
      </w:r>
      <w:r w:rsidRPr="00585F6E">
        <w:rPr>
          <w:rFonts w:ascii="Arial" w:hAnsi="Arial" w:cs="Arial"/>
          <w:i/>
        </w:rPr>
        <w:t xml:space="preserve">ummary of studies included in </w:t>
      </w:r>
      <w:r>
        <w:rPr>
          <w:rFonts w:ascii="Arial" w:hAnsi="Arial" w:cs="Arial"/>
          <w:i/>
        </w:rPr>
        <w:t>the</w:t>
      </w:r>
      <w:r w:rsidRPr="00585F6E">
        <w:rPr>
          <w:rFonts w:ascii="Arial" w:hAnsi="Arial" w:cs="Arial"/>
          <w:i/>
        </w:rPr>
        <w:t xml:space="preserve"> meta-analysis</w:t>
      </w:r>
    </w:p>
    <w:tbl>
      <w:tblPr>
        <w:tblStyle w:val="TableGrid"/>
        <w:tblW w:w="11643" w:type="dxa"/>
        <w:tblLook w:val="0600" w:firstRow="0" w:lastRow="0" w:firstColumn="0" w:lastColumn="0" w:noHBand="1" w:noVBand="1"/>
      </w:tblPr>
      <w:tblGrid>
        <w:gridCol w:w="2547"/>
        <w:gridCol w:w="1442"/>
        <w:gridCol w:w="1985"/>
        <w:gridCol w:w="1701"/>
        <w:gridCol w:w="2243"/>
        <w:gridCol w:w="1725"/>
      </w:tblGrid>
      <w:tr w:rsidR="002B5F17" w:rsidRPr="005A119B" w14:paraId="48DD14E3" w14:textId="77777777" w:rsidTr="008D0F01">
        <w:trPr>
          <w:trHeight w:val="666"/>
        </w:trPr>
        <w:tc>
          <w:tcPr>
            <w:tcW w:w="2547" w:type="dxa"/>
            <w:vAlign w:val="center"/>
            <w:hideMark/>
          </w:tcPr>
          <w:p w14:paraId="6D4C3598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</w:t>
            </w:r>
            <w:r w:rsidRPr="00D73C8D">
              <w:rPr>
                <w:rFonts w:ascii="Arial" w:hAnsi="Arial" w:cs="Arial"/>
                <w:bCs/>
              </w:rPr>
              <w:t>tudy</w:t>
            </w:r>
          </w:p>
        </w:tc>
        <w:tc>
          <w:tcPr>
            <w:tcW w:w="1442" w:type="dxa"/>
            <w:vAlign w:val="center"/>
            <w:hideMark/>
          </w:tcPr>
          <w:p w14:paraId="1FB0F1DF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lang w:val="en-US"/>
              </w:rPr>
              <w:t>S</w:t>
            </w:r>
            <w:r w:rsidRPr="00D73C8D">
              <w:rPr>
                <w:rFonts w:ascii="Arial" w:hAnsi="Arial" w:cs="Arial"/>
                <w:bCs/>
                <w:lang w:val="en-US"/>
              </w:rPr>
              <w:t>ubjects (n)</w:t>
            </w:r>
          </w:p>
        </w:tc>
        <w:tc>
          <w:tcPr>
            <w:tcW w:w="1985" w:type="dxa"/>
            <w:vAlign w:val="center"/>
            <w:hideMark/>
          </w:tcPr>
          <w:p w14:paraId="623BAFFB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</w:t>
            </w:r>
            <w:r w:rsidRPr="00D73C8D">
              <w:rPr>
                <w:rFonts w:ascii="Arial" w:hAnsi="Arial" w:cs="Arial"/>
                <w:bCs/>
              </w:rPr>
              <w:t>ample site</w:t>
            </w:r>
          </w:p>
        </w:tc>
        <w:tc>
          <w:tcPr>
            <w:tcW w:w="1701" w:type="dxa"/>
            <w:vAlign w:val="center"/>
            <w:hideMark/>
          </w:tcPr>
          <w:p w14:paraId="26DB2453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</w:t>
            </w:r>
            <w:r w:rsidRPr="00D73C8D">
              <w:rPr>
                <w:rFonts w:ascii="Arial" w:hAnsi="Arial" w:cs="Arial"/>
                <w:bCs/>
              </w:rPr>
              <w:t>ample type</w:t>
            </w:r>
          </w:p>
        </w:tc>
        <w:tc>
          <w:tcPr>
            <w:tcW w:w="2243" w:type="dxa"/>
            <w:vAlign w:val="center"/>
            <w:hideMark/>
          </w:tcPr>
          <w:p w14:paraId="400D4C75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S</w:t>
            </w:r>
            <w:r w:rsidRPr="00D73C8D">
              <w:rPr>
                <w:rFonts w:ascii="Arial" w:hAnsi="Arial" w:cs="Arial"/>
                <w:bCs/>
              </w:rPr>
              <w:t>equencing platform</w:t>
            </w:r>
          </w:p>
        </w:tc>
        <w:tc>
          <w:tcPr>
            <w:tcW w:w="1725" w:type="dxa"/>
          </w:tcPr>
          <w:p w14:paraId="593B0935" w14:textId="77777777" w:rsidR="002B5F17" w:rsidRDefault="002B5F17" w:rsidP="00147D6D">
            <w:pPr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NCBI data accession </w:t>
            </w:r>
          </w:p>
        </w:tc>
      </w:tr>
      <w:tr w:rsidR="002B5F17" w:rsidRPr="00D73C8D" w14:paraId="33F52274" w14:textId="77777777" w:rsidTr="007F107A">
        <w:trPr>
          <w:trHeight w:val="666"/>
        </w:trPr>
        <w:tc>
          <w:tcPr>
            <w:tcW w:w="2547" w:type="dxa"/>
            <w:vAlign w:val="center"/>
            <w:hideMark/>
          </w:tcPr>
          <w:p w14:paraId="6477321D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73C8D">
              <w:rPr>
                <w:rFonts w:ascii="Arial" w:hAnsi="Arial" w:cs="Arial"/>
                <w:bCs/>
              </w:rPr>
              <w:t>Jain et al., 2018</w:t>
            </w:r>
          </w:p>
        </w:tc>
        <w:tc>
          <w:tcPr>
            <w:tcW w:w="1442" w:type="dxa"/>
            <w:vAlign w:val="center"/>
            <w:hideMark/>
          </w:tcPr>
          <w:p w14:paraId="4BCA60B8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1985" w:type="dxa"/>
            <w:vAlign w:val="center"/>
            <w:hideMark/>
          </w:tcPr>
          <w:p w14:paraId="2DED590C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left middle meatus</w:t>
            </w:r>
          </w:p>
        </w:tc>
        <w:tc>
          <w:tcPr>
            <w:tcW w:w="1701" w:type="dxa"/>
            <w:vAlign w:val="center"/>
            <w:hideMark/>
          </w:tcPr>
          <w:p w14:paraId="057DF1E9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paired swabs</w:t>
            </w:r>
          </w:p>
        </w:tc>
        <w:tc>
          <w:tcPr>
            <w:tcW w:w="2243" w:type="dxa"/>
            <w:vAlign w:val="center"/>
            <w:hideMark/>
          </w:tcPr>
          <w:p w14:paraId="4BB6353C" w14:textId="0B198587" w:rsidR="002B5F17" w:rsidRPr="00D73C8D" w:rsidRDefault="00B80B6D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llumina MiSeq</w:t>
            </w:r>
            <w:r w:rsidR="00B6718B">
              <w:rPr>
                <w:rFonts w:ascii="Arial" w:hAnsi="Arial" w:cs="Arial"/>
                <w:sz w:val="20"/>
              </w:rPr>
              <w:t xml:space="preserve">          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2B5F17" w:rsidRPr="00D73C8D">
              <w:rPr>
                <w:rFonts w:ascii="Arial" w:hAnsi="Arial" w:cs="Arial"/>
                <w:sz w:val="20"/>
              </w:rPr>
              <w:t>2 × 300 bp, paired-end</w:t>
            </w:r>
          </w:p>
        </w:tc>
        <w:tc>
          <w:tcPr>
            <w:tcW w:w="1725" w:type="dxa"/>
            <w:vAlign w:val="center"/>
          </w:tcPr>
          <w:p w14:paraId="2825247A" w14:textId="77777777" w:rsidR="002B5F17" w:rsidRPr="00D73C8D" w:rsidRDefault="002B5F17" w:rsidP="007F107A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</w:tr>
      <w:tr w:rsidR="002B5F17" w:rsidRPr="00D73C8D" w14:paraId="51299EFE" w14:textId="77777777" w:rsidTr="007F107A">
        <w:trPr>
          <w:trHeight w:val="666"/>
        </w:trPr>
        <w:tc>
          <w:tcPr>
            <w:tcW w:w="2547" w:type="dxa"/>
            <w:vAlign w:val="center"/>
            <w:hideMark/>
          </w:tcPr>
          <w:p w14:paraId="5E379694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73C8D">
              <w:rPr>
                <w:rFonts w:ascii="Arial" w:hAnsi="Arial" w:cs="Arial"/>
                <w:bCs/>
              </w:rPr>
              <w:t>Wagner Mackenzie et al., 2019</w:t>
            </w:r>
          </w:p>
        </w:tc>
        <w:tc>
          <w:tcPr>
            <w:tcW w:w="1442" w:type="dxa"/>
            <w:vAlign w:val="center"/>
            <w:hideMark/>
          </w:tcPr>
          <w:p w14:paraId="15988ED3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  <w:lang w:val="en-US"/>
              </w:rPr>
              <w:t>54</w:t>
            </w:r>
          </w:p>
        </w:tc>
        <w:tc>
          <w:tcPr>
            <w:tcW w:w="1985" w:type="dxa"/>
            <w:vAlign w:val="center"/>
            <w:hideMark/>
          </w:tcPr>
          <w:p w14:paraId="18ABED13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left middle meatus</w:t>
            </w:r>
          </w:p>
        </w:tc>
        <w:tc>
          <w:tcPr>
            <w:tcW w:w="1701" w:type="dxa"/>
            <w:vAlign w:val="center"/>
            <w:hideMark/>
          </w:tcPr>
          <w:p w14:paraId="16B2C321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paired swabs</w:t>
            </w:r>
          </w:p>
        </w:tc>
        <w:tc>
          <w:tcPr>
            <w:tcW w:w="2243" w:type="dxa"/>
            <w:vAlign w:val="center"/>
            <w:hideMark/>
          </w:tcPr>
          <w:p w14:paraId="62F47891" w14:textId="7DD658AC" w:rsidR="002B5F17" w:rsidRPr="00D73C8D" w:rsidRDefault="008D0F01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llumina MiSeq </w:t>
            </w:r>
            <w:r w:rsidR="00B6718B">
              <w:rPr>
                <w:rFonts w:ascii="Arial" w:hAnsi="Arial" w:cs="Arial"/>
                <w:sz w:val="20"/>
              </w:rPr>
              <w:t xml:space="preserve">          </w:t>
            </w:r>
            <w:r w:rsidR="002B5F17" w:rsidRPr="00D73C8D">
              <w:rPr>
                <w:rFonts w:ascii="Arial" w:hAnsi="Arial" w:cs="Arial"/>
                <w:sz w:val="20"/>
              </w:rPr>
              <w:t>2 × 300 bp, paired-end</w:t>
            </w:r>
          </w:p>
        </w:tc>
        <w:tc>
          <w:tcPr>
            <w:tcW w:w="1725" w:type="dxa"/>
            <w:vAlign w:val="center"/>
          </w:tcPr>
          <w:p w14:paraId="57C239A0" w14:textId="77777777" w:rsidR="002B5F17" w:rsidRPr="00D73C8D" w:rsidRDefault="002B5F17" w:rsidP="007F107A">
            <w:pPr>
              <w:jc w:val="center"/>
              <w:rPr>
                <w:rFonts w:ascii="Arial" w:hAnsi="Arial" w:cs="Arial"/>
                <w:sz w:val="20"/>
              </w:rPr>
            </w:pPr>
            <w:r w:rsidRPr="00996977">
              <w:rPr>
                <w:rFonts w:ascii="Arial" w:hAnsi="Arial" w:cs="Arial"/>
                <w:sz w:val="20"/>
              </w:rPr>
              <w:t>PRJNA512906</w:t>
            </w:r>
          </w:p>
        </w:tc>
      </w:tr>
      <w:tr w:rsidR="002B5F17" w:rsidRPr="00D73C8D" w14:paraId="121D3A23" w14:textId="77777777" w:rsidTr="007F107A">
        <w:trPr>
          <w:trHeight w:val="666"/>
        </w:trPr>
        <w:tc>
          <w:tcPr>
            <w:tcW w:w="2547" w:type="dxa"/>
            <w:vAlign w:val="center"/>
            <w:hideMark/>
          </w:tcPr>
          <w:p w14:paraId="44C55761" w14:textId="629E3EF4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73C8D">
              <w:rPr>
                <w:rFonts w:ascii="Arial" w:hAnsi="Arial" w:cs="Arial"/>
                <w:bCs/>
              </w:rPr>
              <w:t xml:space="preserve">Lux et al., </w:t>
            </w:r>
            <w:r w:rsidR="00AE32BC">
              <w:rPr>
                <w:rFonts w:ascii="Arial" w:hAnsi="Arial" w:cs="Arial"/>
                <w:bCs/>
              </w:rPr>
              <w:t>2020</w:t>
            </w:r>
          </w:p>
        </w:tc>
        <w:tc>
          <w:tcPr>
            <w:tcW w:w="1442" w:type="dxa"/>
            <w:vAlign w:val="center"/>
            <w:hideMark/>
          </w:tcPr>
          <w:p w14:paraId="61B60DA9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  <w:lang w:val="en-US"/>
              </w:rPr>
              <w:t>18</w:t>
            </w:r>
          </w:p>
        </w:tc>
        <w:tc>
          <w:tcPr>
            <w:tcW w:w="1985" w:type="dxa"/>
            <w:vAlign w:val="center"/>
            <w:hideMark/>
          </w:tcPr>
          <w:p w14:paraId="2036FC0A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left middle meatus</w:t>
            </w:r>
          </w:p>
        </w:tc>
        <w:tc>
          <w:tcPr>
            <w:tcW w:w="1701" w:type="dxa"/>
            <w:vAlign w:val="center"/>
            <w:hideMark/>
          </w:tcPr>
          <w:p w14:paraId="786FD7D5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paired swabs</w:t>
            </w:r>
          </w:p>
        </w:tc>
        <w:tc>
          <w:tcPr>
            <w:tcW w:w="2243" w:type="dxa"/>
            <w:vAlign w:val="center"/>
            <w:hideMark/>
          </w:tcPr>
          <w:p w14:paraId="75B7FC2A" w14:textId="70658907" w:rsidR="002B5F17" w:rsidRPr="00D73C8D" w:rsidRDefault="008D0F01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llumina MiSeq </w:t>
            </w:r>
            <w:r w:rsidR="00B6718B">
              <w:rPr>
                <w:rFonts w:ascii="Arial" w:hAnsi="Arial" w:cs="Arial"/>
                <w:sz w:val="20"/>
              </w:rPr>
              <w:t xml:space="preserve">          </w:t>
            </w:r>
            <w:r w:rsidR="002B5F17" w:rsidRPr="00D73C8D">
              <w:rPr>
                <w:rFonts w:ascii="Arial" w:hAnsi="Arial" w:cs="Arial"/>
                <w:sz w:val="20"/>
              </w:rPr>
              <w:t>2 × 300 bp, paired-end</w:t>
            </w:r>
          </w:p>
        </w:tc>
        <w:tc>
          <w:tcPr>
            <w:tcW w:w="1725" w:type="dxa"/>
            <w:vAlign w:val="center"/>
          </w:tcPr>
          <w:p w14:paraId="2E51C5C7" w14:textId="0144BA80" w:rsidR="002B5F17" w:rsidRPr="00D73C8D" w:rsidRDefault="00A87227" w:rsidP="007F107A">
            <w:pPr>
              <w:jc w:val="center"/>
              <w:rPr>
                <w:rFonts w:ascii="Arial" w:hAnsi="Arial" w:cs="Arial"/>
                <w:sz w:val="20"/>
              </w:rPr>
            </w:pPr>
            <w:r w:rsidRPr="00A87227">
              <w:rPr>
                <w:rFonts w:ascii="Arial" w:hAnsi="Arial" w:cs="Arial"/>
                <w:sz w:val="20"/>
              </w:rPr>
              <w:t>PRJNA638969</w:t>
            </w:r>
          </w:p>
        </w:tc>
      </w:tr>
      <w:tr w:rsidR="002B5F17" w:rsidRPr="00D73C8D" w14:paraId="13071450" w14:textId="77777777" w:rsidTr="007F107A">
        <w:trPr>
          <w:trHeight w:val="666"/>
        </w:trPr>
        <w:tc>
          <w:tcPr>
            <w:tcW w:w="2547" w:type="dxa"/>
            <w:vAlign w:val="center"/>
            <w:hideMark/>
          </w:tcPr>
          <w:p w14:paraId="064C1833" w14:textId="1F1BD32D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73C8D">
              <w:rPr>
                <w:rFonts w:ascii="Arial" w:hAnsi="Arial" w:cs="Arial"/>
                <w:bCs/>
              </w:rPr>
              <w:t>Hoggard et al., 201</w:t>
            </w:r>
            <w:r w:rsidR="005073DE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1442" w:type="dxa"/>
            <w:vAlign w:val="center"/>
            <w:hideMark/>
          </w:tcPr>
          <w:p w14:paraId="30491AF2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  <w:lang w:val="en-US"/>
              </w:rPr>
              <w:t>76</w:t>
            </w:r>
          </w:p>
        </w:tc>
        <w:tc>
          <w:tcPr>
            <w:tcW w:w="1985" w:type="dxa"/>
            <w:vAlign w:val="center"/>
            <w:hideMark/>
          </w:tcPr>
          <w:p w14:paraId="7F9B7526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left middle meatus</w:t>
            </w:r>
          </w:p>
        </w:tc>
        <w:tc>
          <w:tcPr>
            <w:tcW w:w="1701" w:type="dxa"/>
            <w:vAlign w:val="center"/>
            <w:hideMark/>
          </w:tcPr>
          <w:p w14:paraId="09EA3EB3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paired swabs</w:t>
            </w:r>
          </w:p>
        </w:tc>
        <w:tc>
          <w:tcPr>
            <w:tcW w:w="2243" w:type="dxa"/>
            <w:vAlign w:val="center"/>
            <w:hideMark/>
          </w:tcPr>
          <w:p w14:paraId="7A74114C" w14:textId="38C4882D" w:rsidR="002B5F17" w:rsidRPr="00D73C8D" w:rsidRDefault="008D0F01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llumina MiSeq</w:t>
            </w:r>
            <w:r w:rsidR="00B6718B">
              <w:rPr>
                <w:rFonts w:ascii="Arial" w:hAnsi="Arial" w:cs="Arial"/>
                <w:sz w:val="20"/>
              </w:rPr>
              <w:t xml:space="preserve">         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2B5F17" w:rsidRPr="00D73C8D">
              <w:rPr>
                <w:rFonts w:ascii="Arial" w:hAnsi="Arial" w:cs="Arial"/>
                <w:sz w:val="20"/>
                <w:lang w:val="en-US"/>
              </w:rPr>
              <w:t xml:space="preserve">2 x 250 and </w:t>
            </w:r>
            <w:r w:rsidR="002B5F17" w:rsidRPr="00D73C8D">
              <w:rPr>
                <w:rFonts w:ascii="Arial" w:hAnsi="Arial" w:cs="Arial"/>
                <w:sz w:val="20"/>
              </w:rPr>
              <w:t>2 × 300 bp, paired-end</w:t>
            </w:r>
          </w:p>
        </w:tc>
        <w:tc>
          <w:tcPr>
            <w:tcW w:w="1725" w:type="dxa"/>
            <w:vAlign w:val="center"/>
          </w:tcPr>
          <w:p w14:paraId="51C87A42" w14:textId="77777777" w:rsidR="002B5F17" w:rsidRPr="00D73C8D" w:rsidRDefault="002B5F17" w:rsidP="007F107A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B329C6">
              <w:rPr>
                <w:rFonts w:ascii="Arial" w:hAnsi="Arial" w:cs="Arial"/>
                <w:sz w:val="20"/>
              </w:rPr>
              <w:t>SRP092370</w:t>
            </w:r>
          </w:p>
        </w:tc>
      </w:tr>
      <w:tr w:rsidR="002B5F17" w:rsidRPr="00D73C8D" w14:paraId="10928004" w14:textId="77777777" w:rsidTr="007F107A">
        <w:trPr>
          <w:trHeight w:val="666"/>
        </w:trPr>
        <w:tc>
          <w:tcPr>
            <w:tcW w:w="2547" w:type="dxa"/>
            <w:vAlign w:val="center"/>
            <w:hideMark/>
          </w:tcPr>
          <w:p w14:paraId="11A30ED7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73C8D">
              <w:rPr>
                <w:rFonts w:ascii="Arial" w:hAnsi="Arial" w:cs="Arial"/>
                <w:bCs/>
              </w:rPr>
              <w:t>Biswas et al., 2017</w:t>
            </w:r>
          </w:p>
        </w:tc>
        <w:tc>
          <w:tcPr>
            <w:tcW w:w="1442" w:type="dxa"/>
            <w:vAlign w:val="center"/>
            <w:hideMark/>
          </w:tcPr>
          <w:p w14:paraId="377D166A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  <w:lang w:val="en-US"/>
              </w:rPr>
              <w:t>19</w:t>
            </w:r>
          </w:p>
        </w:tc>
        <w:tc>
          <w:tcPr>
            <w:tcW w:w="1985" w:type="dxa"/>
            <w:vAlign w:val="center"/>
            <w:hideMark/>
          </w:tcPr>
          <w:p w14:paraId="54D19ED9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left middle meatus</w:t>
            </w:r>
          </w:p>
        </w:tc>
        <w:tc>
          <w:tcPr>
            <w:tcW w:w="1701" w:type="dxa"/>
            <w:vAlign w:val="center"/>
            <w:hideMark/>
          </w:tcPr>
          <w:p w14:paraId="08C7C978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paired swabs</w:t>
            </w:r>
          </w:p>
        </w:tc>
        <w:tc>
          <w:tcPr>
            <w:tcW w:w="2243" w:type="dxa"/>
            <w:vAlign w:val="center"/>
            <w:hideMark/>
          </w:tcPr>
          <w:p w14:paraId="7388C3E0" w14:textId="26C1D82E" w:rsidR="002B5F17" w:rsidRPr="00D73C8D" w:rsidRDefault="008D0F01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llumina MiSeq</w:t>
            </w:r>
            <w:r w:rsidR="00B6718B">
              <w:rPr>
                <w:rFonts w:ascii="Arial" w:hAnsi="Arial" w:cs="Arial"/>
                <w:sz w:val="20"/>
              </w:rPr>
              <w:t xml:space="preserve">         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2B5F17" w:rsidRPr="00D73C8D">
              <w:rPr>
                <w:rFonts w:ascii="Arial" w:hAnsi="Arial" w:cs="Arial"/>
                <w:sz w:val="20"/>
              </w:rPr>
              <w:t>2 × 300 bp, paired-end</w:t>
            </w:r>
          </w:p>
        </w:tc>
        <w:tc>
          <w:tcPr>
            <w:tcW w:w="1725" w:type="dxa"/>
            <w:vAlign w:val="center"/>
          </w:tcPr>
          <w:p w14:paraId="60CF6CEC" w14:textId="77777777" w:rsidR="002B5F17" w:rsidRPr="00D73C8D" w:rsidRDefault="002B5F17" w:rsidP="007F107A">
            <w:pPr>
              <w:jc w:val="center"/>
              <w:rPr>
                <w:rFonts w:ascii="Arial" w:hAnsi="Arial" w:cs="Arial"/>
                <w:sz w:val="20"/>
              </w:rPr>
            </w:pPr>
            <w:r w:rsidRPr="0039118F">
              <w:rPr>
                <w:rFonts w:ascii="Arial" w:hAnsi="Arial" w:cs="Arial"/>
                <w:sz w:val="20"/>
              </w:rPr>
              <w:t>PRJNA390854</w:t>
            </w:r>
          </w:p>
        </w:tc>
      </w:tr>
      <w:tr w:rsidR="002B5F17" w:rsidRPr="00D73C8D" w14:paraId="684826B3" w14:textId="77777777" w:rsidTr="007F107A">
        <w:trPr>
          <w:trHeight w:val="666"/>
        </w:trPr>
        <w:tc>
          <w:tcPr>
            <w:tcW w:w="2547" w:type="dxa"/>
            <w:vAlign w:val="center"/>
            <w:hideMark/>
          </w:tcPr>
          <w:p w14:paraId="5F45CA9B" w14:textId="77777777" w:rsidR="002B5F17" w:rsidRPr="00D73C8D" w:rsidRDefault="002B5F17" w:rsidP="00147D6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D73C8D">
              <w:rPr>
                <w:rFonts w:ascii="Arial" w:hAnsi="Arial" w:cs="Arial"/>
                <w:bCs/>
              </w:rPr>
              <w:t>Biswas et al., 2019</w:t>
            </w:r>
          </w:p>
        </w:tc>
        <w:tc>
          <w:tcPr>
            <w:tcW w:w="1442" w:type="dxa"/>
            <w:vAlign w:val="center"/>
            <w:hideMark/>
          </w:tcPr>
          <w:p w14:paraId="137A7C25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  <w:lang w:val="en-US"/>
              </w:rPr>
              <w:t>10</w:t>
            </w:r>
          </w:p>
        </w:tc>
        <w:tc>
          <w:tcPr>
            <w:tcW w:w="1985" w:type="dxa"/>
            <w:vAlign w:val="center"/>
            <w:hideMark/>
          </w:tcPr>
          <w:p w14:paraId="5CF95721" w14:textId="77777777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ethmoidal sinus</w:t>
            </w:r>
          </w:p>
        </w:tc>
        <w:tc>
          <w:tcPr>
            <w:tcW w:w="1701" w:type="dxa"/>
            <w:vAlign w:val="center"/>
            <w:hideMark/>
          </w:tcPr>
          <w:p w14:paraId="649075F6" w14:textId="7E774462" w:rsidR="002B5F17" w:rsidRPr="00D73C8D" w:rsidRDefault="002B5F17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D73C8D">
              <w:rPr>
                <w:rFonts w:ascii="Arial" w:hAnsi="Arial" w:cs="Arial"/>
                <w:sz w:val="20"/>
              </w:rPr>
              <w:t>tissue bio</w:t>
            </w:r>
            <w:r>
              <w:rPr>
                <w:rFonts w:ascii="Arial" w:hAnsi="Arial" w:cs="Arial"/>
                <w:sz w:val="20"/>
              </w:rPr>
              <w:t>p</w:t>
            </w:r>
            <w:r w:rsidRPr="00D73C8D">
              <w:rPr>
                <w:rFonts w:ascii="Arial" w:hAnsi="Arial" w:cs="Arial"/>
                <w:sz w:val="20"/>
              </w:rPr>
              <w:t>sies</w:t>
            </w:r>
          </w:p>
        </w:tc>
        <w:tc>
          <w:tcPr>
            <w:tcW w:w="2243" w:type="dxa"/>
            <w:vAlign w:val="center"/>
            <w:hideMark/>
          </w:tcPr>
          <w:p w14:paraId="150A4A91" w14:textId="4BFA70D2" w:rsidR="002B5F17" w:rsidRPr="00D73C8D" w:rsidRDefault="008D0F01" w:rsidP="007F107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llumina MiSeq</w:t>
            </w:r>
            <w:r w:rsidR="00B6718B">
              <w:rPr>
                <w:rFonts w:ascii="Arial" w:hAnsi="Arial" w:cs="Arial"/>
                <w:sz w:val="20"/>
              </w:rPr>
              <w:t xml:space="preserve">           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2B5F17" w:rsidRPr="00D73C8D">
              <w:rPr>
                <w:rFonts w:ascii="Arial" w:hAnsi="Arial" w:cs="Arial"/>
                <w:sz w:val="20"/>
              </w:rPr>
              <w:t>2 × 300 bp, paired-end</w:t>
            </w:r>
          </w:p>
        </w:tc>
        <w:tc>
          <w:tcPr>
            <w:tcW w:w="1725" w:type="dxa"/>
            <w:vAlign w:val="center"/>
          </w:tcPr>
          <w:p w14:paraId="46DB5B3E" w14:textId="77777777" w:rsidR="002B5F17" w:rsidRPr="00D73C8D" w:rsidRDefault="002B5F17" w:rsidP="007F107A">
            <w:pPr>
              <w:jc w:val="center"/>
              <w:rPr>
                <w:rFonts w:ascii="Arial" w:hAnsi="Arial" w:cs="Arial"/>
                <w:sz w:val="20"/>
              </w:rPr>
            </w:pPr>
            <w:r w:rsidRPr="002326D0">
              <w:rPr>
                <w:rFonts w:ascii="Arial" w:hAnsi="Arial" w:cs="Arial"/>
                <w:sz w:val="20"/>
              </w:rPr>
              <w:t>PRJNA482256</w:t>
            </w:r>
          </w:p>
        </w:tc>
      </w:tr>
    </w:tbl>
    <w:p w14:paraId="33017E50" w14:textId="77777777" w:rsidR="002B5F17" w:rsidRDefault="002B5F17" w:rsidP="002B5F17">
      <w:pPr>
        <w:rPr>
          <w:rFonts w:ascii="Arial" w:hAnsi="Arial" w:cs="Arial"/>
        </w:rPr>
      </w:pPr>
    </w:p>
    <w:p w14:paraId="5B57A25F" w14:textId="77777777" w:rsidR="002B5F17" w:rsidRDefault="002B5F17" w:rsidP="002B5F17">
      <w:pPr>
        <w:rPr>
          <w:rFonts w:ascii="Arial" w:hAnsi="Arial" w:cs="Arial"/>
        </w:rPr>
        <w:sectPr w:rsidR="002B5F17" w:rsidSect="00F875A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B83371" w14:textId="56D71E29" w:rsidR="001B497B" w:rsidRPr="000B1EB1" w:rsidRDefault="001B497B" w:rsidP="001B497B">
      <w:pPr>
        <w:pStyle w:val="Caption"/>
        <w:keepNext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color w:val="auto"/>
          <w:sz w:val="22"/>
        </w:rPr>
        <w:lastRenderedPageBreak/>
        <w:t>Table</w:t>
      </w:r>
      <w:r w:rsidRPr="000B1EB1">
        <w:rPr>
          <w:rFonts w:ascii="Arial" w:hAnsi="Arial" w:cs="Arial"/>
          <w:color w:val="auto"/>
          <w:sz w:val="22"/>
        </w:rPr>
        <w:t xml:space="preserve"> </w:t>
      </w:r>
      <w:r>
        <w:rPr>
          <w:rFonts w:ascii="Arial" w:hAnsi="Arial" w:cs="Arial"/>
          <w:color w:val="auto"/>
          <w:sz w:val="22"/>
        </w:rPr>
        <w:t>S2.</w:t>
      </w:r>
      <w:r w:rsidRPr="000B1EB1">
        <w:rPr>
          <w:rFonts w:ascii="Arial" w:hAnsi="Arial" w:cs="Arial"/>
          <w:color w:val="auto"/>
          <w:sz w:val="22"/>
        </w:rPr>
        <w:t xml:space="preserve"> </w:t>
      </w:r>
      <w:r w:rsidR="00833432">
        <w:rPr>
          <w:rFonts w:ascii="Arial" w:hAnsi="Arial" w:cs="Arial"/>
          <w:color w:val="auto"/>
          <w:sz w:val="22"/>
        </w:rPr>
        <w:t>p</w:t>
      </w:r>
      <w:r w:rsidR="005954E2">
        <w:rPr>
          <w:rFonts w:ascii="Arial" w:hAnsi="Arial" w:cs="Arial"/>
          <w:color w:val="auto"/>
          <w:sz w:val="22"/>
        </w:rPr>
        <w:t>-values for p</w:t>
      </w:r>
      <w:r>
        <w:rPr>
          <w:rFonts w:ascii="Arial" w:hAnsi="Arial" w:cs="Arial"/>
          <w:color w:val="auto"/>
          <w:sz w:val="22"/>
        </w:rPr>
        <w:t>airwise comparisons for significant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72"/>
        <w:gridCol w:w="2012"/>
        <w:gridCol w:w="1993"/>
        <w:gridCol w:w="1993"/>
        <w:gridCol w:w="1993"/>
        <w:gridCol w:w="1993"/>
      </w:tblGrid>
      <w:tr w:rsidR="001B497B" w:rsidRPr="00D756A9" w14:paraId="267427D1" w14:textId="77777777" w:rsidTr="009B714B">
        <w:trPr>
          <w:trHeight w:val="528"/>
        </w:trPr>
        <w:tc>
          <w:tcPr>
            <w:tcW w:w="1992" w:type="dxa"/>
          </w:tcPr>
          <w:p w14:paraId="549A51E9" w14:textId="77777777" w:rsidR="001B497B" w:rsidRPr="00D756A9" w:rsidRDefault="001B497B" w:rsidP="00147D6D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D756A9">
              <w:rPr>
                <w:rFonts w:ascii="Arial" w:hAnsi="Arial" w:cs="Arial"/>
              </w:rPr>
              <w:t>Variables</w:t>
            </w:r>
            <w:r w:rsidRPr="00D756A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72" w:type="dxa"/>
          </w:tcPr>
          <w:p w14:paraId="3F454C02" w14:textId="77777777" w:rsidR="001B497B" w:rsidRPr="00D756A9" w:rsidRDefault="001B497B" w:rsidP="00147D6D">
            <w:pPr>
              <w:jc w:val="center"/>
              <w:rPr>
                <w:rFonts w:ascii="Arial" w:hAnsi="Arial" w:cs="Arial"/>
              </w:rPr>
            </w:pPr>
            <w:r w:rsidRPr="00D756A9">
              <w:rPr>
                <w:rFonts w:ascii="Arial" w:hAnsi="Arial" w:cs="Arial"/>
                <w:bCs/>
                <w:color w:val="000000"/>
              </w:rPr>
              <w:t>CRSsNP vs CRSwNP</w:t>
            </w:r>
          </w:p>
        </w:tc>
        <w:tc>
          <w:tcPr>
            <w:tcW w:w="2012" w:type="dxa"/>
          </w:tcPr>
          <w:p w14:paraId="6081C5F0" w14:textId="0F94A2CE" w:rsidR="001B497B" w:rsidRPr="00D756A9" w:rsidRDefault="001B497B" w:rsidP="00147D6D">
            <w:pPr>
              <w:jc w:val="center"/>
              <w:rPr>
                <w:rFonts w:ascii="Arial" w:hAnsi="Arial" w:cs="Arial"/>
              </w:rPr>
            </w:pPr>
            <w:r w:rsidRPr="00D756A9">
              <w:rPr>
                <w:rFonts w:ascii="Arial" w:hAnsi="Arial" w:cs="Arial"/>
                <w:bCs/>
                <w:color w:val="000000"/>
              </w:rPr>
              <w:t xml:space="preserve">CRSsNP vs </w:t>
            </w:r>
            <w:r w:rsidR="009B714B">
              <w:rPr>
                <w:rFonts w:ascii="Arial" w:hAnsi="Arial" w:cs="Arial"/>
                <w:bCs/>
                <w:color w:val="000000"/>
              </w:rPr>
              <w:t>Disease Control</w:t>
            </w:r>
          </w:p>
        </w:tc>
        <w:tc>
          <w:tcPr>
            <w:tcW w:w="1993" w:type="dxa"/>
          </w:tcPr>
          <w:p w14:paraId="6D936087" w14:textId="6C9A39FB" w:rsidR="001B497B" w:rsidRPr="00D756A9" w:rsidRDefault="001B497B" w:rsidP="00147D6D">
            <w:pPr>
              <w:jc w:val="center"/>
              <w:rPr>
                <w:rFonts w:ascii="Arial" w:hAnsi="Arial" w:cs="Arial"/>
              </w:rPr>
            </w:pPr>
            <w:r w:rsidRPr="00D756A9">
              <w:rPr>
                <w:rFonts w:ascii="Arial" w:hAnsi="Arial" w:cs="Arial"/>
                <w:bCs/>
                <w:color w:val="000000"/>
              </w:rPr>
              <w:t xml:space="preserve">CRSsNP vs </w:t>
            </w:r>
            <w:r>
              <w:rPr>
                <w:rFonts w:ascii="Arial" w:hAnsi="Arial" w:cs="Arial"/>
                <w:bCs/>
                <w:color w:val="000000"/>
              </w:rPr>
              <w:t>Healthy</w:t>
            </w:r>
            <w:r w:rsidR="009B714B">
              <w:rPr>
                <w:rFonts w:ascii="Arial" w:hAnsi="Arial" w:cs="Arial"/>
                <w:bCs/>
                <w:color w:val="000000"/>
              </w:rPr>
              <w:t xml:space="preserve"> Control</w:t>
            </w:r>
          </w:p>
        </w:tc>
        <w:tc>
          <w:tcPr>
            <w:tcW w:w="1993" w:type="dxa"/>
          </w:tcPr>
          <w:p w14:paraId="49EAFACD" w14:textId="469E2DF8" w:rsidR="001B497B" w:rsidRPr="00D756A9" w:rsidRDefault="001B497B" w:rsidP="00147D6D">
            <w:pPr>
              <w:jc w:val="center"/>
              <w:rPr>
                <w:rFonts w:ascii="Arial" w:hAnsi="Arial" w:cs="Arial"/>
              </w:rPr>
            </w:pPr>
            <w:r w:rsidRPr="00D756A9">
              <w:rPr>
                <w:rFonts w:ascii="Arial" w:hAnsi="Arial" w:cs="Arial"/>
                <w:bCs/>
                <w:color w:val="000000"/>
              </w:rPr>
              <w:t xml:space="preserve">CRSwNP vs </w:t>
            </w:r>
            <w:r w:rsidR="009B714B">
              <w:rPr>
                <w:rFonts w:ascii="Arial" w:hAnsi="Arial" w:cs="Arial"/>
                <w:bCs/>
                <w:color w:val="000000"/>
              </w:rPr>
              <w:t>Disease Control</w:t>
            </w:r>
          </w:p>
        </w:tc>
        <w:tc>
          <w:tcPr>
            <w:tcW w:w="1993" w:type="dxa"/>
          </w:tcPr>
          <w:p w14:paraId="56A469B5" w14:textId="62667B13" w:rsidR="001B497B" w:rsidRPr="00D756A9" w:rsidRDefault="001B497B" w:rsidP="00147D6D">
            <w:pPr>
              <w:jc w:val="center"/>
              <w:rPr>
                <w:rFonts w:ascii="Arial" w:hAnsi="Arial" w:cs="Arial"/>
              </w:rPr>
            </w:pPr>
            <w:r w:rsidRPr="00D756A9">
              <w:rPr>
                <w:rFonts w:ascii="Arial" w:hAnsi="Arial" w:cs="Arial"/>
                <w:bCs/>
                <w:color w:val="000000"/>
              </w:rPr>
              <w:t xml:space="preserve">CRSwNP vs </w:t>
            </w:r>
            <w:r>
              <w:rPr>
                <w:rFonts w:ascii="Arial" w:hAnsi="Arial" w:cs="Arial"/>
                <w:bCs/>
                <w:color w:val="000000"/>
              </w:rPr>
              <w:t>Healthy</w:t>
            </w:r>
            <w:r w:rsidR="009B714B">
              <w:rPr>
                <w:rFonts w:ascii="Arial" w:hAnsi="Arial" w:cs="Arial"/>
                <w:bCs/>
                <w:color w:val="000000"/>
              </w:rPr>
              <w:t xml:space="preserve"> Control</w:t>
            </w:r>
          </w:p>
        </w:tc>
        <w:tc>
          <w:tcPr>
            <w:tcW w:w="1993" w:type="dxa"/>
          </w:tcPr>
          <w:p w14:paraId="7C78196B" w14:textId="05DCE640" w:rsidR="001B497B" w:rsidRPr="00D756A9" w:rsidRDefault="009B714B" w:rsidP="00147D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</w:rPr>
              <w:t>Disease Control</w:t>
            </w:r>
            <w:r w:rsidR="001B497B" w:rsidRPr="00D756A9">
              <w:rPr>
                <w:rFonts w:ascii="Arial" w:hAnsi="Arial" w:cs="Arial"/>
                <w:bCs/>
                <w:color w:val="000000"/>
              </w:rPr>
              <w:t xml:space="preserve"> vs </w:t>
            </w:r>
            <w:r w:rsidR="001B497B">
              <w:rPr>
                <w:rFonts w:ascii="Arial" w:hAnsi="Arial" w:cs="Arial"/>
                <w:bCs/>
                <w:color w:val="000000"/>
              </w:rPr>
              <w:t>Healthy</w:t>
            </w:r>
            <w:r>
              <w:rPr>
                <w:rFonts w:ascii="Arial" w:hAnsi="Arial" w:cs="Arial"/>
                <w:bCs/>
                <w:color w:val="000000"/>
              </w:rPr>
              <w:t xml:space="preserve"> Control</w:t>
            </w:r>
          </w:p>
        </w:tc>
      </w:tr>
      <w:tr w:rsidR="001B497B" w14:paraId="02491505" w14:textId="77777777" w:rsidTr="009B714B">
        <w:trPr>
          <w:trHeight w:val="397"/>
        </w:trPr>
        <w:tc>
          <w:tcPr>
            <w:tcW w:w="1992" w:type="dxa"/>
          </w:tcPr>
          <w:p w14:paraId="51283FD6" w14:textId="77777777" w:rsidR="001B497B" w:rsidRDefault="001B497B" w:rsidP="00147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972" w:type="dxa"/>
            <w:vAlign w:val="bottom"/>
          </w:tcPr>
          <w:p w14:paraId="1025D674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2012" w:type="dxa"/>
            <w:vAlign w:val="bottom"/>
          </w:tcPr>
          <w:p w14:paraId="16A0CE39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993" w:type="dxa"/>
            <w:vAlign w:val="bottom"/>
          </w:tcPr>
          <w:p w14:paraId="32142F62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4B6A91CD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993" w:type="dxa"/>
            <w:vAlign w:val="bottom"/>
          </w:tcPr>
          <w:p w14:paraId="52683F16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04491220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B497B" w14:paraId="420663E8" w14:textId="77777777" w:rsidTr="009B714B">
        <w:trPr>
          <w:trHeight w:val="397"/>
        </w:trPr>
        <w:tc>
          <w:tcPr>
            <w:tcW w:w="1992" w:type="dxa"/>
          </w:tcPr>
          <w:p w14:paraId="48B8078E" w14:textId="77777777" w:rsidR="001B497B" w:rsidRDefault="001B497B" w:rsidP="00147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972" w:type="dxa"/>
            <w:vAlign w:val="bottom"/>
          </w:tcPr>
          <w:p w14:paraId="5706A8E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012" w:type="dxa"/>
            <w:vAlign w:val="bottom"/>
          </w:tcPr>
          <w:p w14:paraId="358AA05A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993" w:type="dxa"/>
            <w:vAlign w:val="bottom"/>
          </w:tcPr>
          <w:p w14:paraId="22366EE5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993" w:type="dxa"/>
            <w:vAlign w:val="bottom"/>
          </w:tcPr>
          <w:p w14:paraId="1D4904A3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993" w:type="dxa"/>
            <w:vAlign w:val="bottom"/>
          </w:tcPr>
          <w:p w14:paraId="1543929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993" w:type="dxa"/>
            <w:vAlign w:val="bottom"/>
          </w:tcPr>
          <w:p w14:paraId="5C5B9F9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229</w:t>
            </w:r>
          </w:p>
        </w:tc>
      </w:tr>
      <w:tr w:rsidR="001B497B" w14:paraId="2BCAF0A7" w14:textId="77777777" w:rsidTr="009B714B">
        <w:trPr>
          <w:trHeight w:val="397"/>
        </w:trPr>
        <w:tc>
          <w:tcPr>
            <w:tcW w:w="1992" w:type="dxa"/>
          </w:tcPr>
          <w:p w14:paraId="0A33A562" w14:textId="77777777" w:rsidR="001B497B" w:rsidRPr="00D41F05" w:rsidRDefault="001B497B" w:rsidP="00147D6D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Ethnicity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72" w:type="dxa"/>
            <w:vAlign w:val="bottom"/>
          </w:tcPr>
          <w:p w14:paraId="7A5C5BDE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012" w:type="dxa"/>
            <w:vAlign w:val="bottom"/>
          </w:tcPr>
          <w:p w14:paraId="443D477D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993" w:type="dxa"/>
            <w:vAlign w:val="bottom"/>
          </w:tcPr>
          <w:p w14:paraId="7DEC595A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6F2CD4D1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993" w:type="dxa"/>
            <w:vAlign w:val="bottom"/>
          </w:tcPr>
          <w:p w14:paraId="25ED5156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1C560A04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1B497B" w14:paraId="455A7D74" w14:textId="77777777" w:rsidTr="009B714B">
        <w:trPr>
          <w:trHeight w:val="397"/>
        </w:trPr>
        <w:tc>
          <w:tcPr>
            <w:tcW w:w="1992" w:type="dxa"/>
          </w:tcPr>
          <w:p w14:paraId="237F0F29" w14:textId="77777777" w:rsidR="001B497B" w:rsidRDefault="001B497B" w:rsidP="00147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hma</w:t>
            </w:r>
          </w:p>
        </w:tc>
        <w:tc>
          <w:tcPr>
            <w:tcW w:w="1972" w:type="dxa"/>
            <w:vAlign w:val="bottom"/>
          </w:tcPr>
          <w:p w14:paraId="5C755F3A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012" w:type="dxa"/>
            <w:vAlign w:val="bottom"/>
          </w:tcPr>
          <w:p w14:paraId="1DD30AEA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93" w:type="dxa"/>
            <w:vAlign w:val="bottom"/>
          </w:tcPr>
          <w:p w14:paraId="44567A7D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44A5F230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2D49010B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64B9C229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B497B" w14:paraId="6319B3B9" w14:textId="77777777" w:rsidTr="009B714B">
        <w:trPr>
          <w:trHeight w:val="397"/>
        </w:trPr>
        <w:tc>
          <w:tcPr>
            <w:tcW w:w="1992" w:type="dxa"/>
          </w:tcPr>
          <w:p w14:paraId="3B8BADD2" w14:textId="77777777" w:rsidR="001B497B" w:rsidRDefault="001B497B" w:rsidP="00147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biotic usage</w:t>
            </w:r>
          </w:p>
        </w:tc>
        <w:tc>
          <w:tcPr>
            <w:tcW w:w="1972" w:type="dxa"/>
            <w:vAlign w:val="bottom"/>
          </w:tcPr>
          <w:p w14:paraId="7898339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012" w:type="dxa"/>
            <w:vAlign w:val="bottom"/>
          </w:tcPr>
          <w:p w14:paraId="0200340D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993" w:type="dxa"/>
            <w:vAlign w:val="bottom"/>
          </w:tcPr>
          <w:p w14:paraId="5CD98481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1FBD220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993" w:type="dxa"/>
            <w:vAlign w:val="bottom"/>
          </w:tcPr>
          <w:p w14:paraId="35CF5D3B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6F386F7B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1B497B" w14:paraId="7A5CDDF1" w14:textId="77777777" w:rsidTr="009B714B">
        <w:trPr>
          <w:trHeight w:val="397"/>
        </w:trPr>
        <w:tc>
          <w:tcPr>
            <w:tcW w:w="1992" w:type="dxa"/>
          </w:tcPr>
          <w:p w14:paraId="6C10ABBA" w14:textId="77777777" w:rsidR="001B497B" w:rsidRDefault="001B497B" w:rsidP="00147D6D">
            <w:pPr>
              <w:rPr>
                <w:rFonts w:ascii="Arial" w:hAnsi="Arial" w:cs="Arial"/>
              </w:rPr>
            </w:pPr>
            <w:r w:rsidRPr="003E0EDA">
              <w:rPr>
                <w:rFonts w:ascii="Arial" w:hAnsi="Arial" w:cs="Arial"/>
              </w:rPr>
              <w:t>A</w:t>
            </w:r>
            <w:r w:rsidRPr="00480631">
              <w:rPr>
                <w:rFonts w:ascii="Arial" w:hAnsi="Arial" w:cs="Arial"/>
              </w:rPr>
              <w:t xml:space="preserve">ntibiotic usage (1 month prior to </w:t>
            </w:r>
            <w:r>
              <w:rPr>
                <w:rFonts w:ascii="Arial" w:hAnsi="Arial" w:cs="Arial"/>
              </w:rPr>
              <w:t>sample collection</w:t>
            </w:r>
            <w:r w:rsidRPr="00480631">
              <w:rPr>
                <w:rFonts w:ascii="Arial" w:hAnsi="Arial" w:cs="Arial"/>
              </w:rPr>
              <w:t>)</w:t>
            </w:r>
          </w:p>
        </w:tc>
        <w:tc>
          <w:tcPr>
            <w:tcW w:w="1972" w:type="dxa"/>
            <w:vAlign w:val="bottom"/>
          </w:tcPr>
          <w:p w14:paraId="5698F182" w14:textId="77777777" w:rsidR="001B497B" w:rsidRPr="00F17B6C" w:rsidRDefault="001B497B" w:rsidP="00147D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B6C">
              <w:rPr>
                <w:rFonts w:ascii="Arial" w:hAnsi="Arial" w:cs="Arial"/>
                <w:color w:val="000000"/>
                <w:sz w:val="20"/>
              </w:rPr>
              <w:t>0.15</w:t>
            </w:r>
          </w:p>
        </w:tc>
        <w:tc>
          <w:tcPr>
            <w:tcW w:w="2012" w:type="dxa"/>
            <w:vAlign w:val="bottom"/>
          </w:tcPr>
          <w:p w14:paraId="4475FAA4" w14:textId="77777777" w:rsidR="001B497B" w:rsidRPr="00F17B6C" w:rsidRDefault="001B497B" w:rsidP="00147D6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7B6C">
              <w:rPr>
                <w:rFonts w:ascii="Arial" w:hAnsi="Arial" w:cs="Arial"/>
                <w:color w:val="000000"/>
                <w:sz w:val="20"/>
              </w:rPr>
              <w:t>0.3</w:t>
            </w:r>
          </w:p>
        </w:tc>
        <w:tc>
          <w:tcPr>
            <w:tcW w:w="1993" w:type="dxa"/>
            <w:vAlign w:val="bottom"/>
          </w:tcPr>
          <w:p w14:paraId="7D1D4D6D" w14:textId="77777777" w:rsidR="001B497B" w:rsidRPr="00222A58" w:rsidRDefault="001B497B" w:rsidP="00147D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6830455B" w14:textId="77777777" w:rsidR="001B497B" w:rsidRPr="00222A58" w:rsidRDefault="001B497B" w:rsidP="00147D6D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2A58">
              <w:rPr>
                <w:rFonts w:ascii="Arial" w:hAnsi="Arial" w:cs="Arial"/>
                <w:b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sz w:val="20"/>
                <w:szCs w:val="20"/>
              </w:rPr>
              <w:t>022</w:t>
            </w:r>
          </w:p>
        </w:tc>
        <w:tc>
          <w:tcPr>
            <w:tcW w:w="1993" w:type="dxa"/>
            <w:vAlign w:val="bottom"/>
          </w:tcPr>
          <w:p w14:paraId="1EE1B084" w14:textId="77777777" w:rsidR="001B497B" w:rsidRPr="00222A58" w:rsidRDefault="001B497B" w:rsidP="00147D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533D867A" w14:textId="77777777" w:rsidR="001B497B" w:rsidRPr="00222A58" w:rsidRDefault="001B497B" w:rsidP="00147D6D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B497B" w14:paraId="003BF153" w14:textId="77777777" w:rsidTr="009B714B">
        <w:trPr>
          <w:trHeight w:val="397"/>
        </w:trPr>
        <w:tc>
          <w:tcPr>
            <w:tcW w:w="1992" w:type="dxa"/>
          </w:tcPr>
          <w:p w14:paraId="57BB6EC5" w14:textId="77777777" w:rsidR="001B497B" w:rsidRPr="00E82D02" w:rsidRDefault="001B497B" w:rsidP="00147D6D">
            <w:pPr>
              <w:rPr>
                <w:rFonts w:ascii="Arial" w:hAnsi="Arial" w:cs="Arial"/>
              </w:rPr>
            </w:pPr>
            <w:r w:rsidRPr="00E82D02">
              <w:rPr>
                <w:rFonts w:ascii="Arial" w:hAnsi="Arial" w:cs="Arial"/>
              </w:rPr>
              <w:t>Number of antibiotics (tablets)</w:t>
            </w:r>
          </w:p>
        </w:tc>
        <w:tc>
          <w:tcPr>
            <w:tcW w:w="1972" w:type="dxa"/>
            <w:vAlign w:val="bottom"/>
          </w:tcPr>
          <w:p w14:paraId="4C955E19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012" w:type="dxa"/>
            <w:vAlign w:val="bottom"/>
          </w:tcPr>
          <w:p w14:paraId="1947B974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1454</w:t>
            </w:r>
          </w:p>
        </w:tc>
        <w:tc>
          <w:tcPr>
            <w:tcW w:w="1993" w:type="dxa"/>
            <w:vAlign w:val="bottom"/>
          </w:tcPr>
          <w:p w14:paraId="6FA25ED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431D7E27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993" w:type="dxa"/>
            <w:vAlign w:val="bottom"/>
          </w:tcPr>
          <w:p w14:paraId="5D7D776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315AB76F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B497B" w14:paraId="067A4C22" w14:textId="77777777" w:rsidTr="009B714B">
        <w:trPr>
          <w:trHeight w:val="397"/>
        </w:trPr>
        <w:tc>
          <w:tcPr>
            <w:tcW w:w="1992" w:type="dxa"/>
          </w:tcPr>
          <w:p w14:paraId="16A5A205" w14:textId="77777777" w:rsidR="001B497B" w:rsidRDefault="001B497B" w:rsidP="00147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nd-Mackay score</w:t>
            </w:r>
          </w:p>
        </w:tc>
        <w:tc>
          <w:tcPr>
            <w:tcW w:w="1972" w:type="dxa"/>
            <w:vAlign w:val="bottom"/>
          </w:tcPr>
          <w:p w14:paraId="6B455B61" w14:textId="77777777" w:rsidR="001B497B" w:rsidRPr="007F4D52" w:rsidRDefault="001B497B" w:rsidP="00147D6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012" w:type="dxa"/>
            <w:vAlign w:val="bottom"/>
          </w:tcPr>
          <w:p w14:paraId="5ECF7DF8" w14:textId="77777777" w:rsidR="001B497B" w:rsidRPr="007F4D52" w:rsidRDefault="001B497B" w:rsidP="00147D6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59208E80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5107A48F" w14:textId="77777777" w:rsidR="001B497B" w:rsidRPr="007F4D52" w:rsidRDefault="001B497B" w:rsidP="00147D6D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2D40D68B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2B736F1C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1B497B" w14:paraId="2AC3D843" w14:textId="77777777" w:rsidTr="009B714B">
        <w:trPr>
          <w:trHeight w:val="397"/>
        </w:trPr>
        <w:tc>
          <w:tcPr>
            <w:tcW w:w="1992" w:type="dxa"/>
          </w:tcPr>
          <w:p w14:paraId="1CC7685B" w14:textId="77777777" w:rsidR="001B497B" w:rsidRDefault="001B497B" w:rsidP="00147D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OT-22 score</w:t>
            </w:r>
          </w:p>
        </w:tc>
        <w:tc>
          <w:tcPr>
            <w:tcW w:w="1972" w:type="dxa"/>
            <w:vAlign w:val="bottom"/>
          </w:tcPr>
          <w:p w14:paraId="28FB20C9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12" w:type="dxa"/>
            <w:vAlign w:val="bottom"/>
          </w:tcPr>
          <w:p w14:paraId="45257B90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4A021429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4CCC425C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93" w:type="dxa"/>
            <w:vAlign w:val="bottom"/>
          </w:tcPr>
          <w:p w14:paraId="531A989D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bottom"/>
          </w:tcPr>
          <w:p w14:paraId="3E5DAD08" w14:textId="77777777" w:rsidR="001B497B" w:rsidRPr="000523E9" w:rsidRDefault="001B497B" w:rsidP="00147D6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0523E9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364C3957" w14:textId="2D787C62" w:rsidR="001B497B" w:rsidRDefault="001B497B" w:rsidP="001B497B">
      <w:pPr>
        <w:jc w:val="both"/>
        <w:rPr>
          <w:rFonts w:ascii="Arial" w:hAnsi="Arial" w:cs="Arial"/>
        </w:rPr>
      </w:pPr>
      <w:r w:rsidRPr="006B2C00">
        <w:rPr>
          <w:rFonts w:ascii="Arial" w:hAnsi="Arial" w:cs="Arial"/>
          <w:vertAlign w:val="superscript"/>
        </w:rPr>
        <w:t>a</w:t>
      </w:r>
      <w:r w:rsidRPr="006B2C00">
        <w:rPr>
          <w:rFonts w:ascii="Arial" w:hAnsi="Arial" w:cs="Arial"/>
        </w:rPr>
        <w:t>Categorical variables</w:t>
      </w:r>
      <w:r>
        <w:rPr>
          <w:rFonts w:ascii="Arial" w:hAnsi="Arial" w:cs="Arial"/>
        </w:rPr>
        <w:t xml:space="preserve"> were analysed using pairwise </w:t>
      </w:r>
      <w:r w:rsidRPr="006C0392">
        <w:rPr>
          <w:rFonts w:ascii="Arial" w:hAnsi="Arial" w:cs="Arial"/>
          <w:i/>
          <w:iCs/>
        </w:rPr>
        <w:t>Chi</w:t>
      </w:r>
      <w:r>
        <w:rPr>
          <w:rFonts w:ascii="Arial" w:hAnsi="Arial" w:cs="Arial"/>
        </w:rPr>
        <w:t xml:space="preserve"> squared test or</w:t>
      </w:r>
      <w:r w:rsidRPr="006B2C00">
        <w:rPr>
          <w:rFonts w:ascii="Arial" w:hAnsi="Arial" w:cs="Arial"/>
        </w:rPr>
        <w:t xml:space="preserve"> Fisher’s exact test</w:t>
      </w:r>
      <w:r>
        <w:rPr>
          <w:rFonts w:ascii="Arial" w:hAnsi="Arial" w:cs="Arial"/>
        </w:rPr>
        <w:t xml:space="preserve"> (for groups with n&lt;5) and continuous variables were tested by computing </w:t>
      </w:r>
      <w:r w:rsidRPr="00A5521B">
        <w:rPr>
          <w:rFonts w:ascii="Arial" w:hAnsi="Arial" w:cs="Arial"/>
        </w:rPr>
        <w:t>Tukey Honest Significant Difference or Dunn’s test with the Benjamini-Hochberg adjustment for multiple comparison</w:t>
      </w:r>
      <w:r>
        <w:rPr>
          <w:rFonts w:ascii="Arial" w:hAnsi="Arial" w:cs="Arial"/>
        </w:rPr>
        <w:t xml:space="preserve">. </w:t>
      </w:r>
      <w:r w:rsidRPr="006B2C00">
        <w:rPr>
          <w:rFonts w:ascii="Arial" w:hAnsi="Arial" w:cs="Arial"/>
        </w:rPr>
        <w:t>Significant p values (</w:t>
      </w:r>
      <w:r>
        <w:rPr>
          <w:rFonts w:ascii="Arial" w:hAnsi="Arial" w:cs="Arial"/>
        </w:rPr>
        <w:t>p</w:t>
      </w:r>
      <w:r w:rsidRPr="006B2C0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lt;</w:t>
      </w:r>
      <w:r w:rsidRPr="006B2C00">
        <w:rPr>
          <w:rFonts w:ascii="Arial" w:hAnsi="Arial" w:cs="Arial"/>
        </w:rPr>
        <w:t xml:space="preserve"> 0.05)</w:t>
      </w:r>
      <w:r>
        <w:rPr>
          <w:rFonts w:ascii="Arial" w:hAnsi="Arial" w:cs="Arial"/>
        </w:rPr>
        <w:t xml:space="preserve"> </w:t>
      </w:r>
      <w:r w:rsidRPr="006B2C00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>noted</w:t>
      </w:r>
      <w:r w:rsidRPr="006B2C00">
        <w:rPr>
          <w:rFonts w:ascii="Arial" w:hAnsi="Arial" w:cs="Arial"/>
        </w:rPr>
        <w:t xml:space="preserve"> in bold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      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European vs “Other”</w:t>
      </w:r>
    </w:p>
    <w:p w14:paraId="25407E85" w14:textId="77777777" w:rsidR="001B497B" w:rsidRDefault="001B497B" w:rsidP="001B497B">
      <w:pPr>
        <w:jc w:val="both"/>
        <w:rPr>
          <w:rFonts w:ascii="Arial" w:hAnsi="Arial" w:cs="Arial"/>
        </w:rPr>
      </w:pPr>
    </w:p>
    <w:p w14:paraId="3F7CB4EF" w14:textId="07373A96" w:rsidR="00AC1C02" w:rsidRDefault="007E01B4" w:rsidP="00AC1C02">
      <w:pPr>
        <w:rPr>
          <w:rFonts w:ascii="Arial" w:hAnsi="Arial" w:cs="Arial"/>
        </w:rPr>
        <w:sectPr w:rsidR="00AC1C02" w:rsidSect="00684E0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br w:type="page"/>
      </w:r>
    </w:p>
    <w:p w14:paraId="7E2EBAA8" w14:textId="7FF5A48A" w:rsidR="0091271F" w:rsidRDefault="00716DF5" w:rsidP="005813BD">
      <w:pPr>
        <w:pStyle w:val="Caption"/>
        <w:keepNext/>
        <w:jc w:val="both"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color w:val="auto"/>
          <w:sz w:val="22"/>
        </w:rPr>
        <w:lastRenderedPageBreak/>
        <w:t>Table</w:t>
      </w:r>
      <w:r w:rsidRPr="000B1EB1">
        <w:rPr>
          <w:rFonts w:ascii="Arial" w:hAnsi="Arial" w:cs="Arial"/>
          <w:color w:val="auto"/>
          <w:sz w:val="22"/>
        </w:rPr>
        <w:t xml:space="preserve"> </w:t>
      </w:r>
      <w:r>
        <w:rPr>
          <w:rFonts w:ascii="Arial" w:hAnsi="Arial" w:cs="Arial"/>
          <w:color w:val="auto"/>
          <w:sz w:val="22"/>
        </w:rPr>
        <w:t>S</w:t>
      </w:r>
      <w:r w:rsidR="00D76BA3">
        <w:rPr>
          <w:rFonts w:ascii="Arial" w:hAnsi="Arial" w:cs="Arial"/>
          <w:color w:val="auto"/>
          <w:sz w:val="22"/>
        </w:rPr>
        <w:t>3</w:t>
      </w:r>
      <w:r>
        <w:rPr>
          <w:rFonts w:ascii="Arial" w:hAnsi="Arial" w:cs="Arial"/>
          <w:color w:val="auto"/>
          <w:sz w:val="22"/>
        </w:rPr>
        <w:t>.</w:t>
      </w:r>
      <w:r w:rsidRPr="000B1EB1">
        <w:rPr>
          <w:rFonts w:ascii="Arial" w:hAnsi="Arial" w:cs="Arial"/>
          <w:color w:val="auto"/>
          <w:sz w:val="22"/>
        </w:rPr>
        <w:t xml:space="preserve"> </w:t>
      </w:r>
      <w:r w:rsidR="005B3DFF">
        <w:rPr>
          <w:rFonts w:ascii="Arial" w:hAnsi="Arial" w:cs="Arial"/>
          <w:color w:val="auto"/>
          <w:sz w:val="22"/>
        </w:rPr>
        <w:t>PERMANOVA</w:t>
      </w:r>
      <w:r w:rsidR="00186B23">
        <w:rPr>
          <w:rFonts w:ascii="Arial" w:hAnsi="Arial" w:cs="Arial"/>
          <w:color w:val="auto"/>
          <w:sz w:val="22"/>
        </w:rPr>
        <w:t xml:space="preserve"> results</w:t>
      </w:r>
      <w:r w:rsidR="005B3DFF">
        <w:rPr>
          <w:rFonts w:ascii="Arial" w:hAnsi="Arial" w:cs="Arial"/>
          <w:color w:val="auto"/>
          <w:sz w:val="22"/>
        </w:rPr>
        <w:t xml:space="preserve"> for independent variable</w:t>
      </w:r>
      <w:r w:rsidR="002C71CB">
        <w:rPr>
          <w:rFonts w:ascii="Arial" w:hAnsi="Arial" w:cs="Arial"/>
          <w:color w:val="auto"/>
          <w:sz w:val="22"/>
        </w:rPr>
        <w:t xml:space="preserve"> testing</w:t>
      </w:r>
      <w:r w:rsidR="00151DD2">
        <w:rPr>
          <w:rFonts w:ascii="Arial" w:hAnsi="Arial" w:cs="Arial"/>
          <w:color w:val="auto"/>
          <w:sz w:val="22"/>
        </w:rPr>
        <w:t xml:space="preserve">. </w:t>
      </w:r>
      <w:r w:rsidR="00450621">
        <w:rPr>
          <w:rFonts w:ascii="Arial" w:hAnsi="Arial" w:cs="Arial"/>
          <w:color w:val="auto"/>
          <w:sz w:val="22"/>
        </w:rPr>
        <w:t xml:space="preserve">Partitioning of variance is </w:t>
      </w:r>
      <w:r w:rsidR="00015BA2">
        <w:rPr>
          <w:rFonts w:ascii="Arial" w:hAnsi="Arial" w:cs="Arial"/>
          <w:color w:val="auto"/>
          <w:sz w:val="22"/>
        </w:rPr>
        <w:t>reflected in</w:t>
      </w:r>
      <w:r w:rsidR="00450621">
        <w:rPr>
          <w:rFonts w:ascii="Arial" w:hAnsi="Arial" w:cs="Arial"/>
          <w:color w:val="auto"/>
          <w:sz w:val="22"/>
        </w:rPr>
        <w:t xml:space="preserve"> the </w:t>
      </w:r>
      <w:r w:rsidR="00450621" w:rsidRPr="00450621">
        <w:rPr>
          <w:rFonts w:ascii="Arial" w:hAnsi="Arial" w:cs="Arial"/>
          <w:color w:val="auto"/>
          <w:sz w:val="22"/>
        </w:rPr>
        <w:t>R</w:t>
      </w:r>
      <w:r w:rsidR="00450621" w:rsidRPr="00450621">
        <w:rPr>
          <w:rFonts w:ascii="Arial" w:hAnsi="Arial" w:cs="Arial"/>
          <w:color w:val="auto"/>
          <w:sz w:val="22"/>
          <w:vertAlign w:val="superscript"/>
        </w:rPr>
        <w:t>2</w:t>
      </w:r>
      <w:r w:rsidR="00450621">
        <w:rPr>
          <w:rFonts w:ascii="Arial" w:hAnsi="Arial" w:cs="Arial"/>
          <w:color w:val="auto"/>
          <w:sz w:val="22"/>
        </w:rPr>
        <w:t xml:space="preserve"> value. </w:t>
      </w:r>
      <w:r w:rsidR="00CD1F0B">
        <w:rPr>
          <w:rFonts w:ascii="Arial" w:hAnsi="Arial" w:cs="Arial"/>
          <w:color w:val="auto"/>
          <w:sz w:val="22"/>
        </w:rPr>
        <w:t>p-values were obtained using 999 permutations</w:t>
      </w:r>
      <w:r w:rsidR="00EA0108">
        <w:rPr>
          <w:rFonts w:ascii="Arial" w:hAnsi="Arial" w:cs="Arial"/>
          <w:color w:val="auto"/>
          <w:sz w:val="22"/>
        </w:rPr>
        <w:t xml:space="preserve"> of</w:t>
      </w:r>
      <w:r w:rsidR="009B6E6E">
        <w:rPr>
          <w:rFonts w:ascii="Arial" w:hAnsi="Arial" w:cs="Arial"/>
          <w:color w:val="auto"/>
          <w:sz w:val="22"/>
        </w:rPr>
        <w:t xml:space="preserve"> levels within each factor</w:t>
      </w:r>
      <w:r w:rsidR="00CD1F0B">
        <w:rPr>
          <w:rFonts w:ascii="Arial" w:hAnsi="Arial" w:cs="Arial"/>
          <w:color w:val="auto"/>
          <w:sz w:val="22"/>
        </w:rPr>
        <w:t>.</w:t>
      </w:r>
    </w:p>
    <w:tbl>
      <w:tblPr>
        <w:tblStyle w:val="TableGrid"/>
        <w:tblpPr w:leftFromText="180" w:rightFromText="180" w:vertAnchor="page" w:horzAnchor="margin" w:tblpY="2416"/>
        <w:tblW w:w="7313" w:type="dxa"/>
        <w:tblLook w:val="0420" w:firstRow="1" w:lastRow="0" w:firstColumn="0" w:lastColumn="0" w:noHBand="0" w:noVBand="1"/>
      </w:tblPr>
      <w:tblGrid>
        <w:gridCol w:w="2551"/>
        <w:gridCol w:w="2381"/>
        <w:gridCol w:w="2381"/>
      </w:tblGrid>
      <w:tr w:rsidR="009B6E6E" w:rsidRPr="00EB0BA8" w14:paraId="7D9E8B3E" w14:textId="77777777" w:rsidTr="009B6E6E">
        <w:trPr>
          <w:trHeight w:val="567"/>
        </w:trPr>
        <w:tc>
          <w:tcPr>
            <w:tcW w:w="2551" w:type="dxa"/>
            <w:hideMark/>
          </w:tcPr>
          <w:p w14:paraId="0B8B2FF6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Variable</w:t>
            </w:r>
          </w:p>
        </w:tc>
        <w:tc>
          <w:tcPr>
            <w:tcW w:w="2381" w:type="dxa"/>
            <w:hideMark/>
          </w:tcPr>
          <w:p w14:paraId="75BB9A66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bookmarkStart w:id="1" w:name="_Hlk34210942"/>
            <w:r w:rsidRPr="00EB0BA8">
              <w:rPr>
                <w:rFonts w:ascii="Arial" w:hAnsi="Arial" w:cs="Arial"/>
              </w:rPr>
              <w:t>R</w:t>
            </w:r>
            <w:r w:rsidRPr="00151DD2">
              <w:rPr>
                <w:rFonts w:ascii="Arial" w:hAnsi="Arial" w:cs="Arial"/>
                <w:vertAlign w:val="superscript"/>
              </w:rPr>
              <w:t>2</w:t>
            </w:r>
            <w:bookmarkEnd w:id="1"/>
          </w:p>
        </w:tc>
        <w:tc>
          <w:tcPr>
            <w:tcW w:w="2381" w:type="dxa"/>
            <w:hideMark/>
          </w:tcPr>
          <w:p w14:paraId="391F3770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  <w:i/>
                <w:iCs/>
              </w:rPr>
              <w:t>p</w:t>
            </w:r>
            <w:r w:rsidRPr="00EB0BA8">
              <w:rPr>
                <w:rFonts w:ascii="Arial" w:hAnsi="Arial" w:cs="Arial"/>
              </w:rPr>
              <w:t>-value</w:t>
            </w:r>
          </w:p>
        </w:tc>
      </w:tr>
      <w:tr w:rsidR="009B6E6E" w:rsidRPr="00EB0BA8" w14:paraId="27D3C8A9" w14:textId="77777777" w:rsidTr="009B6E6E">
        <w:trPr>
          <w:trHeight w:val="454"/>
        </w:trPr>
        <w:tc>
          <w:tcPr>
            <w:tcW w:w="2551" w:type="dxa"/>
            <w:hideMark/>
          </w:tcPr>
          <w:p w14:paraId="4650B545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Study</w:t>
            </w:r>
          </w:p>
        </w:tc>
        <w:tc>
          <w:tcPr>
            <w:tcW w:w="2381" w:type="dxa"/>
            <w:vAlign w:val="center"/>
            <w:hideMark/>
          </w:tcPr>
          <w:p w14:paraId="2146F9B3" w14:textId="3F2CFE74" w:rsidR="009B6E6E" w:rsidRPr="0085184B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2381" w:type="dxa"/>
            <w:vAlign w:val="center"/>
            <w:hideMark/>
          </w:tcPr>
          <w:p w14:paraId="3AE61581" w14:textId="77777777" w:rsidR="009B6E6E" w:rsidRPr="0085184B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9B6E6E" w:rsidRPr="00EB0BA8" w14:paraId="1E434F0C" w14:textId="77777777" w:rsidTr="009B6E6E">
        <w:trPr>
          <w:trHeight w:val="454"/>
        </w:trPr>
        <w:tc>
          <w:tcPr>
            <w:tcW w:w="2551" w:type="dxa"/>
            <w:hideMark/>
          </w:tcPr>
          <w:p w14:paraId="02C5CA39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 state</w:t>
            </w:r>
          </w:p>
        </w:tc>
        <w:tc>
          <w:tcPr>
            <w:tcW w:w="2381" w:type="dxa"/>
            <w:vAlign w:val="center"/>
            <w:hideMark/>
          </w:tcPr>
          <w:p w14:paraId="78EBA37A" w14:textId="3C2A8DD2" w:rsidR="009B6E6E" w:rsidRPr="0085184B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2381" w:type="dxa"/>
            <w:vAlign w:val="center"/>
            <w:hideMark/>
          </w:tcPr>
          <w:p w14:paraId="02EB7710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9B6E6E" w:rsidRPr="00EB0BA8" w14:paraId="78EBFDCA" w14:textId="77777777" w:rsidTr="009B6E6E">
        <w:trPr>
          <w:trHeight w:val="454"/>
        </w:trPr>
        <w:tc>
          <w:tcPr>
            <w:tcW w:w="2551" w:type="dxa"/>
            <w:hideMark/>
          </w:tcPr>
          <w:p w14:paraId="173C359D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Ethnicity</w:t>
            </w:r>
          </w:p>
        </w:tc>
        <w:tc>
          <w:tcPr>
            <w:tcW w:w="2381" w:type="dxa"/>
            <w:vAlign w:val="center"/>
            <w:hideMark/>
          </w:tcPr>
          <w:p w14:paraId="7BE17FA1" w14:textId="65E544AC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2381" w:type="dxa"/>
            <w:vAlign w:val="center"/>
            <w:hideMark/>
          </w:tcPr>
          <w:p w14:paraId="14EA3B27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9B6E6E" w:rsidRPr="00EB0BA8" w14:paraId="0057A7E8" w14:textId="77777777" w:rsidTr="009B6E6E">
        <w:trPr>
          <w:trHeight w:val="454"/>
        </w:trPr>
        <w:tc>
          <w:tcPr>
            <w:tcW w:w="2551" w:type="dxa"/>
            <w:hideMark/>
          </w:tcPr>
          <w:p w14:paraId="1074182F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Gender</w:t>
            </w:r>
          </w:p>
        </w:tc>
        <w:tc>
          <w:tcPr>
            <w:tcW w:w="2381" w:type="dxa"/>
            <w:vAlign w:val="center"/>
            <w:hideMark/>
          </w:tcPr>
          <w:p w14:paraId="50D088D5" w14:textId="357955EB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2381" w:type="dxa"/>
            <w:vAlign w:val="center"/>
            <w:hideMark/>
          </w:tcPr>
          <w:p w14:paraId="6B1E3156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9B6E6E" w:rsidRPr="00EB0BA8" w14:paraId="38FD8913" w14:textId="77777777" w:rsidTr="009B6E6E">
        <w:trPr>
          <w:trHeight w:val="454"/>
        </w:trPr>
        <w:tc>
          <w:tcPr>
            <w:tcW w:w="2551" w:type="dxa"/>
            <w:hideMark/>
          </w:tcPr>
          <w:p w14:paraId="3DD125E8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Age</w:t>
            </w:r>
          </w:p>
        </w:tc>
        <w:tc>
          <w:tcPr>
            <w:tcW w:w="2381" w:type="dxa"/>
            <w:vAlign w:val="center"/>
            <w:hideMark/>
          </w:tcPr>
          <w:p w14:paraId="1BA7F8B9" w14:textId="154CA970" w:rsidR="009B6E6E" w:rsidRPr="0085184B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 w:rsidR="000A62BD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381" w:type="dxa"/>
            <w:vAlign w:val="center"/>
            <w:hideMark/>
          </w:tcPr>
          <w:p w14:paraId="15FD7EFE" w14:textId="77777777" w:rsidR="009B6E6E" w:rsidRPr="0085184B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9B6E6E" w:rsidRPr="00EB0BA8" w14:paraId="06167221" w14:textId="77777777" w:rsidTr="009B6E6E">
        <w:trPr>
          <w:trHeight w:val="454"/>
        </w:trPr>
        <w:tc>
          <w:tcPr>
            <w:tcW w:w="2551" w:type="dxa"/>
            <w:hideMark/>
          </w:tcPr>
          <w:p w14:paraId="71807D95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 xml:space="preserve">Smoker </w:t>
            </w:r>
          </w:p>
        </w:tc>
        <w:tc>
          <w:tcPr>
            <w:tcW w:w="2381" w:type="dxa"/>
            <w:vAlign w:val="center"/>
            <w:hideMark/>
          </w:tcPr>
          <w:p w14:paraId="695EBB9B" w14:textId="3D7781D2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2381" w:type="dxa"/>
            <w:vAlign w:val="center"/>
            <w:hideMark/>
          </w:tcPr>
          <w:p w14:paraId="72501A86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9B6E6E" w:rsidRPr="00EB0BA8" w14:paraId="00CCF27A" w14:textId="77777777" w:rsidTr="009B6E6E">
        <w:trPr>
          <w:trHeight w:val="454"/>
        </w:trPr>
        <w:tc>
          <w:tcPr>
            <w:tcW w:w="2551" w:type="dxa"/>
            <w:hideMark/>
          </w:tcPr>
          <w:p w14:paraId="262521C0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Polyposis</w:t>
            </w:r>
          </w:p>
        </w:tc>
        <w:tc>
          <w:tcPr>
            <w:tcW w:w="2381" w:type="dxa"/>
            <w:vAlign w:val="center"/>
            <w:hideMark/>
          </w:tcPr>
          <w:p w14:paraId="798C7A58" w14:textId="17D14F99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0.00</w:t>
            </w:r>
            <w:r w:rsidR="000A6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81" w:type="dxa"/>
            <w:vAlign w:val="center"/>
            <w:hideMark/>
          </w:tcPr>
          <w:p w14:paraId="1D3E79A2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9B6E6E" w:rsidRPr="00EB0BA8" w14:paraId="48899FFD" w14:textId="77777777" w:rsidTr="009B6E6E">
        <w:trPr>
          <w:trHeight w:val="454"/>
        </w:trPr>
        <w:tc>
          <w:tcPr>
            <w:tcW w:w="2551" w:type="dxa"/>
            <w:hideMark/>
          </w:tcPr>
          <w:p w14:paraId="517EF5C1" w14:textId="77777777" w:rsidR="009B6E6E" w:rsidRPr="00EB0BA8" w:rsidRDefault="009B6E6E" w:rsidP="009B6E6E">
            <w:pPr>
              <w:spacing w:after="160" w:line="259" w:lineRule="auto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Asthma</w:t>
            </w:r>
          </w:p>
        </w:tc>
        <w:tc>
          <w:tcPr>
            <w:tcW w:w="2381" w:type="dxa"/>
            <w:vAlign w:val="center"/>
            <w:hideMark/>
          </w:tcPr>
          <w:p w14:paraId="0EA6D93D" w14:textId="6DC14769" w:rsidR="009B6E6E" w:rsidRPr="0085184B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2381" w:type="dxa"/>
            <w:vAlign w:val="center"/>
            <w:hideMark/>
          </w:tcPr>
          <w:p w14:paraId="31E8BC39" w14:textId="77777777" w:rsidR="009B6E6E" w:rsidRPr="00EB0BA8" w:rsidRDefault="009B6E6E" w:rsidP="009B6E6E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0BA8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</w:tbl>
    <w:p w14:paraId="78596A95" w14:textId="77777777" w:rsidR="009B6E6E" w:rsidRPr="009B6E6E" w:rsidRDefault="009B6E6E" w:rsidP="009B6E6E"/>
    <w:p w14:paraId="52B96D18" w14:textId="2E9B0437" w:rsidR="005B3DFF" w:rsidRDefault="005B3DFF" w:rsidP="005B3DFF"/>
    <w:p w14:paraId="0BFD8B4C" w14:textId="18D5A9DE" w:rsidR="005B3DFF" w:rsidRDefault="005B3DFF" w:rsidP="005B3DFF"/>
    <w:p w14:paraId="57E27985" w14:textId="265CD549" w:rsidR="005B3DFF" w:rsidRDefault="005B3DFF" w:rsidP="005B3DFF"/>
    <w:p w14:paraId="526F0F8F" w14:textId="09B4CA14" w:rsidR="005B3DFF" w:rsidRDefault="005B3DFF" w:rsidP="005B3DFF"/>
    <w:p w14:paraId="77B90EAB" w14:textId="1174B92D" w:rsidR="005B3DFF" w:rsidRDefault="005B3DFF" w:rsidP="005B3DFF"/>
    <w:p w14:paraId="45F09AFC" w14:textId="3A7692C2" w:rsidR="005B3DFF" w:rsidRDefault="005B3DFF" w:rsidP="005B3DFF"/>
    <w:p w14:paraId="71E8F4D0" w14:textId="1104D5B0" w:rsidR="005B3DFF" w:rsidRDefault="005B3DFF" w:rsidP="005B3DFF"/>
    <w:p w14:paraId="018679D0" w14:textId="1EFBCEDF" w:rsidR="005B3DFF" w:rsidRDefault="005B3DFF" w:rsidP="005B3DFF"/>
    <w:p w14:paraId="3D3BFE3B" w14:textId="4194EBC5" w:rsidR="005B3DFF" w:rsidRDefault="005B3DFF" w:rsidP="005B3DFF"/>
    <w:p w14:paraId="0925CDEB" w14:textId="0A5972B0" w:rsidR="005B3DFF" w:rsidRDefault="005B3DFF" w:rsidP="005B3DFF"/>
    <w:p w14:paraId="07A49D45" w14:textId="13B40653" w:rsidR="008A1444" w:rsidRDefault="005B3DFF" w:rsidP="005813BD">
      <w:pPr>
        <w:pStyle w:val="Caption"/>
        <w:keepNext/>
        <w:jc w:val="both"/>
        <w:rPr>
          <w:rFonts w:ascii="Arial" w:hAnsi="Arial" w:cs="Arial"/>
          <w:color w:val="auto"/>
          <w:sz w:val="22"/>
        </w:rPr>
      </w:pPr>
      <w:r>
        <w:rPr>
          <w:rFonts w:ascii="Arial" w:hAnsi="Arial" w:cs="Arial"/>
          <w:color w:val="auto"/>
          <w:sz w:val="22"/>
        </w:rPr>
        <w:t>Table</w:t>
      </w:r>
      <w:r w:rsidRPr="000B1EB1">
        <w:rPr>
          <w:rFonts w:ascii="Arial" w:hAnsi="Arial" w:cs="Arial"/>
          <w:color w:val="auto"/>
          <w:sz w:val="22"/>
        </w:rPr>
        <w:t xml:space="preserve"> </w:t>
      </w:r>
      <w:r>
        <w:rPr>
          <w:rFonts w:ascii="Arial" w:hAnsi="Arial" w:cs="Arial"/>
          <w:color w:val="auto"/>
          <w:sz w:val="22"/>
        </w:rPr>
        <w:t>S</w:t>
      </w:r>
      <w:r w:rsidR="00EC21D1">
        <w:rPr>
          <w:rFonts w:ascii="Arial" w:hAnsi="Arial" w:cs="Arial"/>
          <w:color w:val="auto"/>
          <w:sz w:val="22"/>
        </w:rPr>
        <w:t>4</w:t>
      </w:r>
      <w:r>
        <w:rPr>
          <w:rFonts w:ascii="Arial" w:hAnsi="Arial" w:cs="Arial"/>
          <w:color w:val="auto"/>
          <w:sz w:val="22"/>
        </w:rPr>
        <w:t>.</w:t>
      </w:r>
      <w:r w:rsidRPr="000B1EB1">
        <w:rPr>
          <w:rFonts w:ascii="Arial" w:hAnsi="Arial" w:cs="Arial"/>
          <w:color w:val="auto"/>
          <w:sz w:val="22"/>
        </w:rPr>
        <w:t xml:space="preserve"> </w:t>
      </w:r>
      <w:r>
        <w:rPr>
          <w:rFonts w:ascii="Arial" w:hAnsi="Arial" w:cs="Arial"/>
          <w:color w:val="auto"/>
          <w:sz w:val="22"/>
        </w:rPr>
        <w:t xml:space="preserve">PERMANOVA </w:t>
      </w:r>
      <w:r w:rsidR="00186B23">
        <w:rPr>
          <w:rFonts w:ascii="Arial" w:hAnsi="Arial" w:cs="Arial"/>
          <w:color w:val="auto"/>
          <w:sz w:val="22"/>
        </w:rPr>
        <w:t xml:space="preserve">results </w:t>
      </w:r>
      <w:r w:rsidR="00AA3796">
        <w:rPr>
          <w:rFonts w:ascii="Arial" w:hAnsi="Arial" w:cs="Arial"/>
          <w:color w:val="auto"/>
          <w:sz w:val="22"/>
        </w:rPr>
        <w:t>for</w:t>
      </w:r>
      <w:r w:rsidR="00B95B73">
        <w:rPr>
          <w:rFonts w:ascii="Arial" w:hAnsi="Arial" w:cs="Arial"/>
          <w:color w:val="auto"/>
          <w:sz w:val="22"/>
        </w:rPr>
        <w:t xml:space="preserve"> control</w:t>
      </w:r>
      <w:r w:rsidR="007B5DB5">
        <w:rPr>
          <w:rFonts w:ascii="Arial" w:hAnsi="Arial" w:cs="Arial"/>
          <w:color w:val="auto"/>
          <w:sz w:val="22"/>
        </w:rPr>
        <w:t xml:space="preserve"> and test</w:t>
      </w:r>
      <w:r w:rsidR="00AA3796">
        <w:rPr>
          <w:rFonts w:ascii="Arial" w:hAnsi="Arial" w:cs="Arial"/>
          <w:color w:val="auto"/>
          <w:sz w:val="22"/>
        </w:rPr>
        <w:t xml:space="preserve"> </w:t>
      </w:r>
      <w:r>
        <w:rPr>
          <w:rFonts w:ascii="Arial" w:hAnsi="Arial" w:cs="Arial"/>
          <w:color w:val="auto"/>
          <w:sz w:val="22"/>
        </w:rPr>
        <w:t>variables</w:t>
      </w:r>
      <w:r w:rsidR="00AA3796">
        <w:rPr>
          <w:rFonts w:ascii="Arial" w:hAnsi="Arial" w:cs="Arial"/>
          <w:color w:val="auto"/>
          <w:sz w:val="22"/>
        </w:rPr>
        <w:t xml:space="preserve"> combined in the </w:t>
      </w:r>
      <w:r w:rsidR="008A1444">
        <w:rPr>
          <w:rFonts w:ascii="Arial" w:hAnsi="Arial" w:cs="Arial"/>
          <w:color w:val="auto"/>
          <w:sz w:val="22"/>
        </w:rPr>
        <w:t xml:space="preserve">statistical model. </w:t>
      </w:r>
      <w:r w:rsidR="00AA7F6C" w:rsidRPr="00AA7F6C">
        <w:rPr>
          <w:rFonts w:ascii="Arial" w:hAnsi="Arial" w:cs="Arial"/>
          <w:color w:val="auto"/>
          <w:sz w:val="22"/>
        </w:rPr>
        <w:t>Only those variables that were identified as significant independently (in Table S3) were retained in this final model.</w:t>
      </w:r>
      <w:r w:rsidR="008A1444">
        <w:rPr>
          <w:rFonts w:ascii="Arial" w:hAnsi="Arial" w:cs="Arial"/>
          <w:color w:val="auto"/>
          <w:sz w:val="22"/>
        </w:rPr>
        <w:t xml:space="preserve"> Partitioning of variance is </w:t>
      </w:r>
      <w:r w:rsidR="00015BA2">
        <w:rPr>
          <w:rFonts w:ascii="Arial" w:hAnsi="Arial" w:cs="Arial"/>
          <w:color w:val="auto"/>
          <w:sz w:val="22"/>
        </w:rPr>
        <w:t>reflected in</w:t>
      </w:r>
      <w:r w:rsidR="008A1444">
        <w:rPr>
          <w:rFonts w:ascii="Arial" w:hAnsi="Arial" w:cs="Arial"/>
          <w:color w:val="auto"/>
          <w:sz w:val="22"/>
        </w:rPr>
        <w:t xml:space="preserve"> the </w:t>
      </w:r>
      <w:r w:rsidR="008A1444" w:rsidRPr="00450621">
        <w:rPr>
          <w:rFonts w:ascii="Arial" w:hAnsi="Arial" w:cs="Arial"/>
          <w:color w:val="auto"/>
          <w:sz w:val="22"/>
        </w:rPr>
        <w:t>R</w:t>
      </w:r>
      <w:r w:rsidR="008A1444" w:rsidRPr="00450621">
        <w:rPr>
          <w:rFonts w:ascii="Arial" w:hAnsi="Arial" w:cs="Arial"/>
          <w:color w:val="auto"/>
          <w:sz w:val="22"/>
          <w:vertAlign w:val="superscript"/>
        </w:rPr>
        <w:t>2</w:t>
      </w:r>
      <w:r w:rsidR="008A1444">
        <w:rPr>
          <w:rFonts w:ascii="Arial" w:hAnsi="Arial" w:cs="Arial"/>
          <w:color w:val="auto"/>
          <w:sz w:val="22"/>
        </w:rPr>
        <w:t xml:space="preserve"> value. p-values were obtained using 999 permutations</w:t>
      </w:r>
      <w:r w:rsidR="005813BD">
        <w:rPr>
          <w:rFonts w:ascii="Arial" w:hAnsi="Arial" w:cs="Arial"/>
          <w:color w:val="auto"/>
          <w:sz w:val="22"/>
        </w:rPr>
        <w:t xml:space="preserve"> of levels within each factor.</w:t>
      </w:r>
    </w:p>
    <w:tbl>
      <w:tblPr>
        <w:tblStyle w:val="TableGrid"/>
        <w:tblpPr w:leftFromText="180" w:rightFromText="180" w:vertAnchor="text" w:horzAnchor="margin" w:tblpY="6"/>
        <w:tblW w:w="8075" w:type="dxa"/>
        <w:tblLook w:val="0420" w:firstRow="1" w:lastRow="0" w:firstColumn="0" w:lastColumn="0" w:noHBand="0" w:noVBand="1"/>
      </w:tblPr>
      <w:tblGrid>
        <w:gridCol w:w="3313"/>
        <w:gridCol w:w="2381"/>
        <w:gridCol w:w="2381"/>
      </w:tblGrid>
      <w:tr w:rsidR="005813BD" w:rsidRPr="006D00D8" w14:paraId="6DB4F735" w14:textId="77777777" w:rsidTr="005813BD">
        <w:trPr>
          <w:trHeight w:val="418"/>
        </w:trPr>
        <w:tc>
          <w:tcPr>
            <w:tcW w:w="3313" w:type="dxa"/>
            <w:hideMark/>
          </w:tcPr>
          <w:p w14:paraId="5006E980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6D00D8">
              <w:rPr>
                <w:rFonts w:ascii="Arial" w:hAnsi="Arial" w:cs="Arial"/>
              </w:rPr>
              <w:t>Variable</w:t>
            </w:r>
          </w:p>
        </w:tc>
        <w:tc>
          <w:tcPr>
            <w:tcW w:w="2381" w:type="dxa"/>
            <w:hideMark/>
          </w:tcPr>
          <w:p w14:paraId="3438C5FE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EB0BA8">
              <w:rPr>
                <w:rFonts w:ascii="Arial" w:hAnsi="Arial" w:cs="Arial"/>
              </w:rPr>
              <w:t>R</w:t>
            </w:r>
            <w:r w:rsidRPr="00151DD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381" w:type="dxa"/>
            <w:hideMark/>
          </w:tcPr>
          <w:p w14:paraId="011069BC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</w:rPr>
            </w:pPr>
            <w:r w:rsidRPr="008848AB">
              <w:rPr>
                <w:rFonts w:ascii="Arial" w:hAnsi="Arial" w:cs="Arial"/>
                <w:i/>
                <w:iCs/>
              </w:rPr>
              <w:t>p</w:t>
            </w:r>
            <w:r w:rsidRPr="006D00D8">
              <w:rPr>
                <w:rFonts w:ascii="Arial" w:hAnsi="Arial" w:cs="Arial"/>
              </w:rPr>
              <w:t>-value</w:t>
            </w:r>
          </w:p>
        </w:tc>
      </w:tr>
      <w:tr w:rsidR="005813BD" w:rsidRPr="006D00D8" w14:paraId="26B2B59D" w14:textId="77777777" w:rsidTr="005813BD">
        <w:trPr>
          <w:trHeight w:val="454"/>
        </w:trPr>
        <w:tc>
          <w:tcPr>
            <w:tcW w:w="3313" w:type="dxa"/>
            <w:hideMark/>
          </w:tcPr>
          <w:p w14:paraId="527CA903" w14:textId="77777777" w:rsidR="005813BD" w:rsidRPr="006D00D8" w:rsidRDefault="005813BD" w:rsidP="005813BD">
            <w:pPr>
              <w:spacing w:after="160" w:line="259" w:lineRule="auto"/>
              <w:rPr>
                <w:rFonts w:ascii="Arial" w:hAnsi="Arial" w:cs="Arial"/>
              </w:rPr>
            </w:pPr>
            <w:r w:rsidRPr="006D00D8">
              <w:rPr>
                <w:rFonts w:ascii="Arial" w:hAnsi="Arial" w:cs="Arial"/>
              </w:rPr>
              <w:t>Study</w:t>
            </w:r>
          </w:p>
        </w:tc>
        <w:tc>
          <w:tcPr>
            <w:tcW w:w="2381" w:type="dxa"/>
            <w:vAlign w:val="center"/>
            <w:hideMark/>
          </w:tcPr>
          <w:p w14:paraId="136CA7BE" w14:textId="77777777" w:rsidR="005813BD" w:rsidRPr="0085184B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2381" w:type="dxa"/>
            <w:vAlign w:val="center"/>
            <w:hideMark/>
          </w:tcPr>
          <w:p w14:paraId="4A6BDAB9" w14:textId="77777777" w:rsidR="005813BD" w:rsidRPr="0085184B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20</w:t>
            </w:r>
          </w:p>
        </w:tc>
      </w:tr>
      <w:tr w:rsidR="005813BD" w:rsidRPr="006D00D8" w14:paraId="17A1B37C" w14:textId="77777777" w:rsidTr="005813BD">
        <w:trPr>
          <w:trHeight w:val="454"/>
        </w:trPr>
        <w:tc>
          <w:tcPr>
            <w:tcW w:w="3313" w:type="dxa"/>
            <w:hideMark/>
          </w:tcPr>
          <w:p w14:paraId="30EE09AC" w14:textId="77777777" w:rsidR="005813BD" w:rsidRPr="006D00D8" w:rsidRDefault="005813BD" w:rsidP="005813BD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ease state</w:t>
            </w:r>
          </w:p>
        </w:tc>
        <w:tc>
          <w:tcPr>
            <w:tcW w:w="2381" w:type="dxa"/>
            <w:vAlign w:val="center"/>
            <w:hideMark/>
          </w:tcPr>
          <w:p w14:paraId="36F5E9D2" w14:textId="77777777" w:rsidR="005813BD" w:rsidRPr="0085184B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5184B">
              <w:rPr>
                <w:rFonts w:ascii="Arial" w:hAnsi="Arial" w:cs="Arial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2381" w:type="dxa"/>
            <w:vAlign w:val="center"/>
            <w:hideMark/>
          </w:tcPr>
          <w:p w14:paraId="1317EB11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5813BD" w:rsidRPr="006D00D8" w14:paraId="7525E69E" w14:textId="77777777" w:rsidTr="005813BD">
        <w:trPr>
          <w:trHeight w:val="454"/>
        </w:trPr>
        <w:tc>
          <w:tcPr>
            <w:tcW w:w="3313" w:type="dxa"/>
            <w:hideMark/>
          </w:tcPr>
          <w:p w14:paraId="316F5A63" w14:textId="77777777" w:rsidR="005813BD" w:rsidRPr="006D00D8" w:rsidRDefault="005813BD" w:rsidP="005813BD">
            <w:pPr>
              <w:spacing w:after="160" w:line="259" w:lineRule="auto"/>
              <w:rPr>
                <w:rFonts w:ascii="Arial" w:hAnsi="Arial" w:cs="Arial"/>
              </w:rPr>
            </w:pPr>
            <w:r w:rsidRPr="006D00D8">
              <w:rPr>
                <w:rFonts w:ascii="Arial" w:hAnsi="Arial" w:cs="Arial"/>
              </w:rPr>
              <w:t>Asthma</w:t>
            </w:r>
          </w:p>
        </w:tc>
        <w:tc>
          <w:tcPr>
            <w:tcW w:w="2381" w:type="dxa"/>
            <w:vAlign w:val="center"/>
            <w:hideMark/>
          </w:tcPr>
          <w:p w14:paraId="17EB669A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2381" w:type="dxa"/>
            <w:vAlign w:val="center"/>
            <w:hideMark/>
          </w:tcPr>
          <w:p w14:paraId="3CCBE53B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b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013</w:t>
            </w:r>
          </w:p>
        </w:tc>
      </w:tr>
      <w:tr w:rsidR="005813BD" w:rsidRPr="006D00D8" w14:paraId="7E7CFF65" w14:textId="77777777" w:rsidTr="005813BD">
        <w:trPr>
          <w:trHeight w:val="454"/>
        </w:trPr>
        <w:tc>
          <w:tcPr>
            <w:tcW w:w="3313" w:type="dxa"/>
          </w:tcPr>
          <w:p w14:paraId="4A0D219A" w14:textId="77777777" w:rsidR="005813BD" w:rsidRPr="006D00D8" w:rsidRDefault="005813BD" w:rsidP="005813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2381" w:type="dxa"/>
            <w:vAlign w:val="center"/>
          </w:tcPr>
          <w:p w14:paraId="74CEE17E" w14:textId="77777777" w:rsidR="005813BD" w:rsidRPr="002D1BCB" w:rsidRDefault="005813BD" w:rsidP="00581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81" w:type="dxa"/>
            <w:vAlign w:val="center"/>
          </w:tcPr>
          <w:p w14:paraId="3FAD82BA" w14:textId="77777777" w:rsidR="005813BD" w:rsidRPr="006D00D8" w:rsidRDefault="005813BD" w:rsidP="005813B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s</w:t>
            </w:r>
          </w:p>
        </w:tc>
      </w:tr>
      <w:tr w:rsidR="005813BD" w:rsidRPr="006D00D8" w14:paraId="24F9B565" w14:textId="77777777" w:rsidTr="005813BD">
        <w:trPr>
          <w:trHeight w:val="454"/>
        </w:trPr>
        <w:tc>
          <w:tcPr>
            <w:tcW w:w="3313" w:type="dxa"/>
            <w:hideMark/>
          </w:tcPr>
          <w:p w14:paraId="1C5EC020" w14:textId="4DB77629" w:rsidR="005813BD" w:rsidRPr="006D00D8" w:rsidRDefault="005813BD" w:rsidP="005813BD">
            <w:pPr>
              <w:spacing w:after="160" w:line="259" w:lineRule="auto"/>
              <w:rPr>
                <w:rFonts w:ascii="Arial" w:hAnsi="Arial" w:cs="Arial"/>
              </w:rPr>
            </w:pPr>
            <w:r w:rsidRPr="006D00D8">
              <w:rPr>
                <w:rFonts w:ascii="Arial" w:hAnsi="Arial" w:cs="Arial"/>
              </w:rPr>
              <w:t>Antibiotics</w:t>
            </w:r>
            <w:r>
              <w:rPr>
                <w:rFonts w:ascii="Arial" w:hAnsi="Arial" w:cs="Arial"/>
              </w:rPr>
              <w:t xml:space="preserve"> (yes/no 12 month</w:t>
            </w:r>
            <w:r w:rsidR="00015BA2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81" w:type="dxa"/>
            <w:vAlign w:val="center"/>
            <w:hideMark/>
          </w:tcPr>
          <w:p w14:paraId="79FD5DF8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81" w:type="dxa"/>
            <w:vAlign w:val="center"/>
            <w:hideMark/>
          </w:tcPr>
          <w:p w14:paraId="080AE4D7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5813BD" w:rsidRPr="006D00D8" w14:paraId="7BFC4028" w14:textId="77777777" w:rsidTr="005813BD">
        <w:trPr>
          <w:trHeight w:val="454"/>
        </w:trPr>
        <w:tc>
          <w:tcPr>
            <w:tcW w:w="3313" w:type="dxa"/>
            <w:hideMark/>
          </w:tcPr>
          <w:p w14:paraId="1AB09A64" w14:textId="77777777" w:rsidR="005813BD" w:rsidRPr="006D00D8" w:rsidRDefault="005813BD" w:rsidP="005813BD">
            <w:pPr>
              <w:spacing w:after="160" w:line="259" w:lineRule="auto"/>
              <w:rPr>
                <w:rFonts w:ascii="Arial" w:hAnsi="Arial" w:cs="Arial"/>
              </w:rPr>
            </w:pPr>
            <w:r w:rsidRPr="006D00D8">
              <w:rPr>
                <w:rFonts w:ascii="Arial" w:hAnsi="Arial" w:cs="Arial"/>
              </w:rPr>
              <w:t>Antibiotics</w:t>
            </w:r>
            <w:r>
              <w:rPr>
                <w:rFonts w:ascii="Arial" w:hAnsi="Arial" w:cs="Arial"/>
              </w:rPr>
              <w:t xml:space="preserve"> (yes/no </w:t>
            </w:r>
            <w:r w:rsidRPr="006D00D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 w:rsidRPr="006D00D8">
              <w:rPr>
                <w:rFonts w:ascii="Arial" w:hAnsi="Arial" w:cs="Arial"/>
              </w:rPr>
              <w:t>week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381" w:type="dxa"/>
            <w:vAlign w:val="center"/>
            <w:hideMark/>
          </w:tcPr>
          <w:p w14:paraId="041FB8BC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81" w:type="dxa"/>
            <w:vAlign w:val="center"/>
            <w:hideMark/>
          </w:tcPr>
          <w:p w14:paraId="4FFEC5EF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5813BD" w:rsidRPr="006D00D8" w14:paraId="79C1B868" w14:textId="77777777" w:rsidTr="005813BD">
        <w:trPr>
          <w:trHeight w:val="454"/>
        </w:trPr>
        <w:tc>
          <w:tcPr>
            <w:tcW w:w="3313" w:type="dxa"/>
            <w:hideMark/>
          </w:tcPr>
          <w:p w14:paraId="173632AC" w14:textId="5F82D25F" w:rsidR="005813BD" w:rsidRPr="006D00D8" w:rsidRDefault="007848BB" w:rsidP="005813BD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ntibiotic tablets</w:t>
            </w:r>
          </w:p>
        </w:tc>
        <w:tc>
          <w:tcPr>
            <w:tcW w:w="2381" w:type="dxa"/>
            <w:vAlign w:val="center"/>
            <w:hideMark/>
          </w:tcPr>
          <w:p w14:paraId="1542B8F1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81" w:type="dxa"/>
            <w:vAlign w:val="center"/>
            <w:hideMark/>
          </w:tcPr>
          <w:p w14:paraId="3BBDC1D4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5813BD" w:rsidRPr="006D00D8" w14:paraId="3A0D1685" w14:textId="77777777" w:rsidTr="005813BD">
        <w:trPr>
          <w:trHeight w:val="454"/>
        </w:trPr>
        <w:tc>
          <w:tcPr>
            <w:tcW w:w="3313" w:type="dxa"/>
            <w:hideMark/>
          </w:tcPr>
          <w:p w14:paraId="17CC582F" w14:textId="11FB8D16" w:rsidR="005813BD" w:rsidRPr="006D00D8" w:rsidRDefault="007848BB" w:rsidP="005813BD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antibiotic courses</w:t>
            </w:r>
          </w:p>
        </w:tc>
        <w:tc>
          <w:tcPr>
            <w:tcW w:w="2381" w:type="dxa"/>
            <w:vAlign w:val="center"/>
            <w:hideMark/>
          </w:tcPr>
          <w:p w14:paraId="155FB3DB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81" w:type="dxa"/>
            <w:vAlign w:val="center"/>
            <w:hideMark/>
          </w:tcPr>
          <w:p w14:paraId="1383958E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5813BD" w:rsidRPr="006D00D8" w14:paraId="4800FD6B" w14:textId="77777777" w:rsidTr="005813BD">
        <w:trPr>
          <w:trHeight w:val="454"/>
        </w:trPr>
        <w:tc>
          <w:tcPr>
            <w:tcW w:w="3313" w:type="dxa"/>
            <w:hideMark/>
          </w:tcPr>
          <w:p w14:paraId="1AC50E50" w14:textId="17A47FF3" w:rsidR="005813BD" w:rsidRPr="006D00D8" w:rsidRDefault="005813BD" w:rsidP="005813BD">
            <w:pPr>
              <w:spacing w:after="160" w:line="259" w:lineRule="auto"/>
              <w:rPr>
                <w:rFonts w:ascii="Arial" w:hAnsi="Arial" w:cs="Arial"/>
              </w:rPr>
            </w:pPr>
            <w:r w:rsidRPr="006D00D8">
              <w:rPr>
                <w:rFonts w:ascii="Arial" w:hAnsi="Arial" w:cs="Arial"/>
              </w:rPr>
              <w:t>L</w:t>
            </w:r>
            <w:r w:rsidR="00015BA2">
              <w:rPr>
                <w:rFonts w:ascii="Arial" w:hAnsi="Arial" w:cs="Arial"/>
              </w:rPr>
              <w:t>und-Mackay</w:t>
            </w:r>
            <w:r w:rsidRPr="006D00D8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2381" w:type="dxa"/>
            <w:vAlign w:val="center"/>
            <w:hideMark/>
          </w:tcPr>
          <w:p w14:paraId="14C2CEA2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D00D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81" w:type="dxa"/>
            <w:vAlign w:val="center"/>
            <w:hideMark/>
          </w:tcPr>
          <w:p w14:paraId="107DDFD7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00D8"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6D00D8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5813BD" w:rsidRPr="006D00D8" w14:paraId="7E9B9C66" w14:textId="77777777" w:rsidTr="005813BD">
        <w:trPr>
          <w:trHeight w:val="454"/>
        </w:trPr>
        <w:tc>
          <w:tcPr>
            <w:tcW w:w="3313" w:type="dxa"/>
            <w:hideMark/>
          </w:tcPr>
          <w:p w14:paraId="6906C231" w14:textId="09A738E0" w:rsidR="005813BD" w:rsidRPr="006D00D8" w:rsidRDefault="005813BD" w:rsidP="005813BD">
            <w:pPr>
              <w:spacing w:after="160" w:line="259" w:lineRule="auto"/>
              <w:rPr>
                <w:rFonts w:ascii="Arial" w:hAnsi="Arial" w:cs="Arial"/>
              </w:rPr>
            </w:pPr>
            <w:r w:rsidRPr="006D00D8">
              <w:rPr>
                <w:rFonts w:ascii="Arial" w:hAnsi="Arial" w:cs="Arial"/>
              </w:rPr>
              <w:t>SNOT</w:t>
            </w:r>
            <w:r w:rsidR="00015BA2">
              <w:rPr>
                <w:rFonts w:ascii="Arial" w:hAnsi="Arial" w:cs="Arial"/>
              </w:rPr>
              <w:t>-22</w:t>
            </w:r>
            <w:r w:rsidRPr="006D00D8">
              <w:rPr>
                <w:rFonts w:ascii="Arial" w:hAnsi="Arial" w:cs="Arial"/>
              </w:rPr>
              <w:t xml:space="preserve"> score</w:t>
            </w:r>
          </w:p>
        </w:tc>
        <w:tc>
          <w:tcPr>
            <w:tcW w:w="2381" w:type="dxa"/>
            <w:vAlign w:val="center"/>
            <w:hideMark/>
          </w:tcPr>
          <w:p w14:paraId="4354C737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1BCB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81" w:type="dxa"/>
            <w:vAlign w:val="center"/>
            <w:hideMark/>
          </w:tcPr>
          <w:p w14:paraId="266B54A9" w14:textId="77777777" w:rsidR="005813BD" w:rsidRPr="006D00D8" w:rsidRDefault="005813BD" w:rsidP="005813BD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00D8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</w:tbl>
    <w:p w14:paraId="518F6436" w14:textId="6D70D157" w:rsidR="005B3DFF" w:rsidRDefault="005B3DFF" w:rsidP="005B3DFF">
      <w:pPr>
        <w:pStyle w:val="Caption"/>
        <w:keepNext/>
        <w:rPr>
          <w:rFonts w:ascii="Arial" w:hAnsi="Arial" w:cs="Arial"/>
          <w:color w:val="auto"/>
          <w:sz w:val="22"/>
        </w:rPr>
      </w:pPr>
    </w:p>
    <w:p w14:paraId="56F18B61" w14:textId="7F16DD1E" w:rsidR="005B3DFF" w:rsidRDefault="005B3DFF" w:rsidP="005B3DFF"/>
    <w:p w14:paraId="2B2DC448" w14:textId="15CFC5B7" w:rsidR="00C15ABD" w:rsidRDefault="00C15ABD" w:rsidP="005B3DFF"/>
    <w:p w14:paraId="5EE0C2DD" w14:textId="6FA079C4" w:rsidR="00C15ABD" w:rsidRDefault="00C15ABD" w:rsidP="005B3DFF"/>
    <w:p w14:paraId="7A6C3A1A" w14:textId="24FDF8D9" w:rsidR="00C15ABD" w:rsidRDefault="00C15ABD" w:rsidP="005B3DFF"/>
    <w:p w14:paraId="3E406AFC" w14:textId="48550A55" w:rsidR="00C15ABD" w:rsidRDefault="00C15ABD" w:rsidP="005B3DFF"/>
    <w:p w14:paraId="017A2EFB" w14:textId="47690D54" w:rsidR="00C15ABD" w:rsidRDefault="00C15ABD" w:rsidP="005B3DFF"/>
    <w:p w14:paraId="2431278F" w14:textId="0CC7684D" w:rsidR="00C15ABD" w:rsidRDefault="00C15ABD" w:rsidP="005B3DFF"/>
    <w:p w14:paraId="58F91329" w14:textId="6660E6C8" w:rsidR="00C15ABD" w:rsidRDefault="00C15ABD" w:rsidP="005B3DFF"/>
    <w:p w14:paraId="2E826D29" w14:textId="5CA283F3" w:rsidR="00C15ABD" w:rsidRDefault="00C15ABD" w:rsidP="005B3DFF"/>
    <w:p w14:paraId="61ACFB1C" w14:textId="442A4859" w:rsidR="00C15ABD" w:rsidRDefault="00C15ABD" w:rsidP="005B3DFF"/>
    <w:p w14:paraId="25265CBE" w14:textId="4BC0B9C4" w:rsidR="00C15ABD" w:rsidRDefault="00C15ABD" w:rsidP="005B3DFF"/>
    <w:sectPr w:rsidR="00C15ABD" w:rsidSect="00A46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zNTE1NzcyMzAyMjdT0lEKTi0uzszPAykwqgUAjXtjFSwAAAA="/>
  </w:docVars>
  <w:rsids>
    <w:rsidRoot w:val="00AF1B0A"/>
    <w:rsid w:val="00005AD6"/>
    <w:rsid w:val="00006768"/>
    <w:rsid w:val="00006F6B"/>
    <w:rsid w:val="00010FA0"/>
    <w:rsid w:val="00015BA2"/>
    <w:rsid w:val="000241BC"/>
    <w:rsid w:val="00024787"/>
    <w:rsid w:val="0004479F"/>
    <w:rsid w:val="00050246"/>
    <w:rsid w:val="000523E9"/>
    <w:rsid w:val="00060152"/>
    <w:rsid w:val="00065559"/>
    <w:rsid w:val="00074838"/>
    <w:rsid w:val="000826DE"/>
    <w:rsid w:val="00084AE4"/>
    <w:rsid w:val="0009117F"/>
    <w:rsid w:val="00094E0A"/>
    <w:rsid w:val="00096D34"/>
    <w:rsid w:val="000A62BD"/>
    <w:rsid w:val="000B1EB1"/>
    <w:rsid w:val="000B251F"/>
    <w:rsid w:val="000B28ED"/>
    <w:rsid w:val="000B705F"/>
    <w:rsid w:val="000C14A7"/>
    <w:rsid w:val="000C68B0"/>
    <w:rsid w:val="000E5178"/>
    <w:rsid w:val="000F38F9"/>
    <w:rsid w:val="000F48E1"/>
    <w:rsid w:val="00103F1B"/>
    <w:rsid w:val="001041EC"/>
    <w:rsid w:val="0012514D"/>
    <w:rsid w:val="00151DD2"/>
    <w:rsid w:val="001521BB"/>
    <w:rsid w:val="00155C7A"/>
    <w:rsid w:val="0015601A"/>
    <w:rsid w:val="001566E1"/>
    <w:rsid w:val="001649D4"/>
    <w:rsid w:val="00167774"/>
    <w:rsid w:val="00170F96"/>
    <w:rsid w:val="00174E29"/>
    <w:rsid w:val="001775EC"/>
    <w:rsid w:val="0018281F"/>
    <w:rsid w:val="00184735"/>
    <w:rsid w:val="00186B23"/>
    <w:rsid w:val="0019328B"/>
    <w:rsid w:val="001943A2"/>
    <w:rsid w:val="00197C49"/>
    <w:rsid w:val="001A404C"/>
    <w:rsid w:val="001B4569"/>
    <w:rsid w:val="001B497B"/>
    <w:rsid w:val="001B4D70"/>
    <w:rsid w:val="001D03B3"/>
    <w:rsid w:val="001D4AF4"/>
    <w:rsid w:val="001D6A94"/>
    <w:rsid w:val="001E4454"/>
    <w:rsid w:val="001F2537"/>
    <w:rsid w:val="001F7229"/>
    <w:rsid w:val="00207CD3"/>
    <w:rsid w:val="00207FC6"/>
    <w:rsid w:val="002126B4"/>
    <w:rsid w:val="002168BF"/>
    <w:rsid w:val="00222A58"/>
    <w:rsid w:val="002326D0"/>
    <w:rsid w:val="00243D43"/>
    <w:rsid w:val="002441C6"/>
    <w:rsid w:val="002516AC"/>
    <w:rsid w:val="00256FEB"/>
    <w:rsid w:val="00264205"/>
    <w:rsid w:val="00266B41"/>
    <w:rsid w:val="002737D5"/>
    <w:rsid w:val="0028018F"/>
    <w:rsid w:val="002902BC"/>
    <w:rsid w:val="00297A79"/>
    <w:rsid w:val="002B331F"/>
    <w:rsid w:val="002B5F17"/>
    <w:rsid w:val="002C0805"/>
    <w:rsid w:val="002C71CB"/>
    <w:rsid w:val="002D1BCB"/>
    <w:rsid w:val="002D27C9"/>
    <w:rsid w:val="002D7329"/>
    <w:rsid w:val="002D7617"/>
    <w:rsid w:val="002F2502"/>
    <w:rsid w:val="002F4832"/>
    <w:rsid w:val="002F4E2D"/>
    <w:rsid w:val="002F5C9C"/>
    <w:rsid w:val="003043F7"/>
    <w:rsid w:val="003126D3"/>
    <w:rsid w:val="00316683"/>
    <w:rsid w:val="00320AAB"/>
    <w:rsid w:val="00326339"/>
    <w:rsid w:val="00330B67"/>
    <w:rsid w:val="0034293C"/>
    <w:rsid w:val="00346715"/>
    <w:rsid w:val="0035541A"/>
    <w:rsid w:val="003622D4"/>
    <w:rsid w:val="00382A51"/>
    <w:rsid w:val="0039118F"/>
    <w:rsid w:val="003939FC"/>
    <w:rsid w:val="00393F22"/>
    <w:rsid w:val="00395197"/>
    <w:rsid w:val="00395617"/>
    <w:rsid w:val="003C1FDB"/>
    <w:rsid w:val="003C283E"/>
    <w:rsid w:val="003E0EDA"/>
    <w:rsid w:val="003E1704"/>
    <w:rsid w:val="003E3028"/>
    <w:rsid w:val="003E4717"/>
    <w:rsid w:val="003E74BD"/>
    <w:rsid w:val="003F0D2B"/>
    <w:rsid w:val="004238BA"/>
    <w:rsid w:val="00430CAD"/>
    <w:rsid w:val="0043171E"/>
    <w:rsid w:val="00434E11"/>
    <w:rsid w:val="0043703D"/>
    <w:rsid w:val="004408A7"/>
    <w:rsid w:val="004408A9"/>
    <w:rsid w:val="004420D2"/>
    <w:rsid w:val="00446A9F"/>
    <w:rsid w:val="00450621"/>
    <w:rsid w:val="00462738"/>
    <w:rsid w:val="00463BA1"/>
    <w:rsid w:val="004711B3"/>
    <w:rsid w:val="00471762"/>
    <w:rsid w:val="00480631"/>
    <w:rsid w:val="0048301F"/>
    <w:rsid w:val="004B1407"/>
    <w:rsid w:val="004C6659"/>
    <w:rsid w:val="004D39C4"/>
    <w:rsid w:val="004D65EB"/>
    <w:rsid w:val="004E7466"/>
    <w:rsid w:val="00505260"/>
    <w:rsid w:val="005073DE"/>
    <w:rsid w:val="00513CFF"/>
    <w:rsid w:val="0052072A"/>
    <w:rsid w:val="00542039"/>
    <w:rsid w:val="00547446"/>
    <w:rsid w:val="005644DC"/>
    <w:rsid w:val="005720B2"/>
    <w:rsid w:val="005745B3"/>
    <w:rsid w:val="00575947"/>
    <w:rsid w:val="00576A47"/>
    <w:rsid w:val="005813BD"/>
    <w:rsid w:val="00581D11"/>
    <w:rsid w:val="00585F6E"/>
    <w:rsid w:val="00593277"/>
    <w:rsid w:val="005954E2"/>
    <w:rsid w:val="00596682"/>
    <w:rsid w:val="005A119B"/>
    <w:rsid w:val="005B2C37"/>
    <w:rsid w:val="005B3DFF"/>
    <w:rsid w:val="005B4713"/>
    <w:rsid w:val="005C260F"/>
    <w:rsid w:val="005C7AC9"/>
    <w:rsid w:val="005D464C"/>
    <w:rsid w:val="005F455E"/>
    <w:rsid w:val="005F74A1"/>
    <w:rsid w:val="005F7958"/>
    <w:rsid w:val="00600643"/>
    <w:rsid w:val="00603610"/>
    <w:rsid w:val="00617A40"/>
    <w:rsid w:val="00620010"/>
    <w:rsid w:val="00630D97"/>
    <w:rsid w:val="00637F79"/>
    <w:rsid w:val="006409F5"/>
    <w:rsid w:val="00642441"/>
    <w:rsid w:val="00644880"/>
    <w:rsid w:val="00651825"/>
    <w:rsid w:val="00651F47"/>
    <w:rsid w:val="00660E71"/>
    <w:rsid w:val="006765CA"/>
    <w:rsid w:val="00684E05"/>
    <w:rsid w:val="006924B4"/>
    <w:rsid w:val="00694B94"/>
    <w:rsid w:val="006B2978"/>
    <w:rsid w:val="006B2AF3"/>
    <w:rsid w:val="006B2C00"/>
    <w:rsid w:val="006B7325"/>
    <w:rsid w:val="006B7AB5"/>
    <w:rsid w:val="006C0392"/>
    <w:rsid w:val="006C7C76"/>
    <w:rsid w:val="006D00D8"/>
    <w:rsid w:val="006D41F1"/>
    <w:rsid w:val="006E08E1"/>
    <w:rsid w:val="006E32C2"/>
    <w:rsid w:val="006E610E"/>
    <w:rsid w:val="006F1B1B"/>
    <w:rsid w:val="006F7975"/>
    <w:rsid w:val="00716DF5"/>
    <w:rsid w:val="0071746F"/>
    <w:rsid w:val="00736A11"/>
    <w:rsid w:val="0074016F"/>
    <w:rsid w:val="00745FE8"/>
    <w:rsid w:val="00750BFF"/>
    <w:rsid w:val="00753BA2"/>
    <w:rsid w:val="007654AC"/>
    <w:rsid w:val="007665CE"/>
    <w:rsid w:val="00766F5E"/>
    <w:rsid w:val="00770C20"/>
    <w:rsid w:val="007820AD"/>
    <w:rsid w:val="007832DC"/>
    <w:rsid w:val="007848BB"/>
    <w:rsid w:val="007A18A0"/>
    <w:rsid w:val="007A4FF4"/>
    <w:rsid w:val="007B5DB5"/>
    <w:rsid w:val="007C46B9"/>
    <w:rsid w:val="007E01B4"/>
    <w:rsid w:val="007E19C5"/>
    <w:rsid w:val="007F107A"/>
    <w:rsid w:val="007F4105"/>
    <w:rsid w:val="007F4D52"/>
    <w:rsid w:val="007F6F31"/>
    <w:rsid w:val="008025B0"/>
    <w:rsid w:val="00802AE7"/>
    <w:rsid w:val="00803A4F"/>
    <w:rsid w:val="00817712"/>
    <w:rsid w:val="00821671"/>
    <w:rsid w:val="00833432"/>
    <w:rsid w:val="00833A3A"/>
    <w:rsid w:val="008474A9"/>
    <w:rsid w:val="0085184B"/>
    <w:rsid w:val="00853EA0"/>
    <w:rsid w:val="0088016F"/>
    <w:rsid w:val="00880690"/>
    <w:rsid w:val="008848AB"/>
    <w:rsid w:val="0089377B"/>
    <w:rsid w:val="008970AC"/>
    <w:rsid w:val="008A1444"/>
    <w:rsid w:val="008C3EAF"/>
    <w:rsid w:val="008D0F01"/>
    <w:rsid w:val="008D6BFA"/>
    <w:rsid w:val="008E26BE"/>
    <w:rsid w:val="008F252A"/>
    <w:rsid w:val="009039BC"/>
    <w:rsid w:val="00906936"/>
    <w:rsid w:val="0091035D"/>
    <w:rsid w:val="0091193F"/>
    <w:rsid w:val="00912587"/>
    <w:rsid w:val="0091271F"/>
    <w:rsid w:val="009279D9"/>
    <w:rsid w:val="0093200A"/>
    <w:rsid w:val="00944329"/>
    <w:rsid w:val="00951F30"/>
    <w:rsid w:val="009579A4"/>
    <w:rsid w:val="009633C9"/>
    <w:rsid w:val="00964AB1"/>
    <w:rsid w:val="00966F5C"/>
    <w:rsid w:val="009750F6"/>
    <w:rsid w:val="0098328B"/>
    <w:rsid w:val="009919DC"/>
    <w:rsid w:val="00995329"/>
    <w:rsid w:val="009965B4"/>
    <w:rsid w:val="00996977"/>
    <w:rsid w:val="00997F68"/>
    <w:rsid w:val="009A0330"/>
    <w:rsid w:val="009A5AAB"/>
    <w:rsid w:val="009A7C51"/>
    <w:rsid w:val="009B11AA"/>
    <w:rsid w:val="009B29A4"/>
    <w:rsid w:val="009B2AB5"/>
    <w:rsid w:val="009B30D9"/>
    <w:rsid w:val="009B6E6E"/>
    <w:rsid w:val="009B714B"/>
    <w:rsid w:val="009C050E"/>
    <w:rsid w:val="009C193E"/>
    <w:rsid w:val="009C45E1"/>
    <w:rsid w:val="009C563E"/>
    <w:rsid w:val="009E0CAD"/>
    <w:rsid w:val="009E7E0F"/>
    <w:rsid w:val="009F7B05"/>
    <w:rsid w:val="00A0480C"/>
    <w:rsid w:val="00A14D05"/>
    <w:rsid w:val="00A17F06"/>
    <w:rsid w:val="00A2462E"/>
    <w:rsid w:val="00A30107"/>
    <w:rsid w:val="00A31EC3"/>
    <w:rsid w:val="00A3560E"/>
    <w:rsid w:val="00A46FFE"/>
    <w:rsid w:val="00A50721"/>
    <w:rsid w:val="00A5521B"/>
    <w:rsid w:val="00A561C1"/>
    <w:rsid w:val="00A57AD1"/>
    <w:rsid w:val="00A60328"/>
    <w:rsid w:val="00A62DF3"/>
    <w:rsid w:val="00A81093"/>
    <w:rsid w:val="00A87227"/>
    <w:rsid w:val="00A9452E"/>
    <w:rsid w:val="00A9717A"/>
    <w:rsid w:val="00AA0D0C"/>
    <w:rsid w:val="00AA3796"/>
    <w:rsid w:val="00AA7F6C"/>
    <w:rsid w:val="00AB205E"/>
    <w:rsid w:val="00AC1C02"/>
    <w:rsid w:val="00AD24D2"/>
    <w:rsid w:val="00AD2EA8"/>
    <w:rsid w:val="00AD7A22"/>
    <w:rsid w:val="00AE32BC"/>
    <w:rsid w:val="00AF1B0A"/>
    <w:rsid w:val="00AF1DAE"/>
    <w:rsid w:val="00AF547B"/>
    <w:rsid w:val="00AF7FA9"/>
    <w:rsid w:val="00B041A2"/>
    <w:rsid w:val="00B329C6"/>
    <w:rsid w:val="00B46C6B"/>
    <w:rsid w:val="00B56F41"/>
    <w:rsid w:val="00B61444"/>
    <w:rsid w:val="00B63B46"/>
    <w:rsid w:val="00B66C66"/>
    <w:rsid w:val="00B6718B"/>
    <w:rsid w:val="00B77938"/>
    <w:rsid w:val="00B80B6D"/>
    <w:rsid w:val="00B95B73"/>
    <w:rsid w:val="00BB226C"/>
    <w:rsid w:val="00BD4866"/>
    <w:rsid w:val="00BD5305"/>
    <w:rsid w:val="00BD79F5"/>
    <w:rsid w:val="00BE1BFE"/>
    <w:rsid w:val="00C155F1"/>
    <w:rsid w:val="00C15ABD"/>
    <w:rsid w:val="00C227F7"/>
    <w:rsid w:val="00C33081"/>
    <w:rsid w:val="00C41DB0"/>
    <w:rsid w:val="00C44901"/>
    <w:rsid w:val="00C700A5"/>
    <w:rsid w:val="00C702BF"/>
    <w:rsid w:val="00C707F3"/>
    <w:rsid w:val="00C740E3"/>
    <w:rsid w:val="00C8717C"/>
    <w:rsid w:val="00C90AAB"/>
    <w:rsid w:val="00C94B1F"/>
    <w:rsid w:val="00C9632E"/>
    <w:rsid w:val="00CB2870"/>
    <w:rsid w:val="00CC21BD"/>
    <w:rsid w:val="00CC4B66"/>
    <w:rsid w:val="00CD1F0B"/>
    <w:rsid w:val="00CD4D62"/>
    <w:rsid w:val="00CD5CC4"/>
    <w:rsid w:val="00CF0615"/>
    <w:rsid w:val="00CF4FDB"/>
    <w:rsid w:val="00CF581D"/>
    <w:rsid w:val="00CF7718"/>
    <w:rsid w:val="00D13AF7"/>
    <w:rsid w:val="00D246B5"/>
    <w:rsid w:val="00D3724E"/>
    <w:rsid w:val="00D40366"/>
    <w:rsid w:val="00D41F05"/>
    <w:rsid w:val="00D4222A"/>
    <w:rsid w:val="00D54182"/>
    <w:rsid w:val="00D62586"/>
    <w:rsid w:val="00D628B6"/>
    <w:rsid w:val="00D63F83"/>
    <w:rsid w:val="00D66FAA"/>
    <w:rsid w:val="00D73C8D"/>
    <w:rsid w:val="00D756A9"/>
    <w:rsid w:val="00D75957"/>
    <w:rsid w:val="00D76BA3"/>
    <w:rsid w:val="00D77D3B"/>
    <w:rsid w:val="00D85970"/>
    <w:rsid w:val="00D86A38"/>
    <w:rsid w:val="00D95F71"/>
    <w:rsid w:val="00DB1C54"/>
    <w:rsid w:val="00DD2BD1"/>
    <w:rsid w:val="00DD4165"/>
    <w:rsid w:val="00DD432F"/>
    <w:rsid w:val="00DE06E0"/>
    <w:rsid w:val="00DE7EB3"/>
    <w:rsid w:val="00E003CC"/>
    <w:rsid w:val="00E05101"/>
    <w:rsid w:val="00E06CC0"/>
    <w:rsid w:val="00E10BE7"/>
    <w:rsid w:val="00E115EC"/>
    <w:rsid w:val="00E1270F"/>
    <w:rsid w:val="00E251D8"/>
    <w:rsid w:val="00E26FA4"/>
    <w:rsid w:val="00E27F69"/>
    <w:rsid w:val="00E31761"/>
    <w:rsid w:val="00E3190F"/>
    <w:rsid w:val="00E40ADE"/>
    <w:rsid w:val="00E55B1F"/>
    <w:rsid w:val="00E7292D"/>
    <w:rsid w:val="00E80938"/>
    <w:rsid w:val="00E82D02"/>
    <w:rsid w:val="00E83A00"/>
    <w:rsid w:val="00E841FA"/>
    <w:rsid w:val="00E842B4"/>
    <w:rsid w:val="00E944E6"/>
    <w:rsid w:val="00EA0108"/>
    <w:rsid w:val="00EA01DA"/>
    <w:rsid w:val="00EB0361"/>
    <w:rsid w:val="00EB0BA8"/>
    <w:rsid w:val="00EC21D1"/>
    <w:rsid w:val="00EC2CF1"/>
    <w:rsid w:val="00EC33C9"/>
    <w:rsid w:val="00EC4A0F"/>
    <w:rsid w:val="00EC6F26"/>
    <w:rsid w:val="00ED0DB9"/>
    <w:rsid w:val="00ED5349"/>
    <w:rsid w:val="00F07B93"/>
    <w:rsid w:val="00F10D79"/>
    <w:rsid w:val="00F124C6"/>
    <w:rsid w:val="00F130F7"/>
    <w:rsid w:val="00F17B6C"/>
    <w:rsid w:val="00F23468"/>
    <w:rsid w:val="00F2699E"/>
    <w:rsid w:val="00F3663F"/>
    <w:rsid w:val="00F6119A"/>
    <w:rsid w:val="00F75967"/>
    <w:rsid w:val="00F875AF"/>
    <w:rsid w:val="00F9044E"/>
    <w:rsid w:val="00F9081C"/>
    <w:rsid w:val="00F92749"/>
    <w:rsid w:val="00FB0803"/>
    <w:rsid w:val="00FB4B70"/>
    <w:rsid w:val="00FC3672"/>
    <w:rsid w:val="00FD087F"/>
    <w:rsid w:val="00FD1060"/>
    <w:rsid w:val="00FE6849"/>
    <w:rsid w:val="00FF02CC"/>
    <w:rsid w:val="00FF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1DF8C"/>
  <w15:chartTrackingRefBased/>
  <w15:docId w15:val="{431CB7CC-6A93-423D-B0E2-587F074F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28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7A4F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0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C20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1A40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F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F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F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F47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55B1F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5B1F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BB024B58403B41A08B540519F60710" ma:contentTypeVersion="12" ma:contentTypeDescription="Create a new document." ma:contentTypeScope="" ma:versionID="95be99b46c33ef4127dfbfce256ace2a">
  <xsd:schema xmlns:xsd="http://www.w3.org/2001/XMLSchema" xmlns:xs="http://www.w3.org/2001/XMLSchema" xmlns:p="http://schemas.microsoft.com/office/2006/metadata/properties" xmlns:ns3="e56ddf14-af55-47e5-87b3-7e65ebb8d24a" xmlns:ns4="9dc0946b-cad2-4f5e-a20a-4f298a2f9492" targetNamespace="http://schemas.microsoft.com/office/2006/metadata/properties" ma:root="true" ma:fieldsID="dfdadbc295e56cebbc63b9a2438dc5c9" ns3:_="" ns4:_="">
    <xsd:import namespace="e56ddf14-af55-47e5-87b3-7e65ebb8d24a"/>
    <xsd:import namespace="9dc0946b-cad2-4f5e-a20a-4f298a2f94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6ddf14-af55-47e5-87b3-7e65ebb8d2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c0946b-cad2-4f5e-a20a-4f298a2f949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0E3B8FB-3D32-4F0B-ACB1-1E264D7767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6ddf14-af55-47e5-87b3-7e65ebb8d24a"/>
    <ds:schemaRef ds:uri="9dc0946b-cad2-4f5e-a20a-4f298a2f94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452FBF-0731-4D68-A747-470CF06381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8E23D1-D799-41DD-802E-BBD740D44EB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x</dc:creator>
  <cp:keywords/>
  <dc:description/>
  <cp:lastModifiedBy>Christian Lux</cp:lastModifiedBy>
  <cp:revision>3</cp:revision>
  <dcterms:created xsi:type="dcterms:W3CDTF">2020-10-26T04:55:00Z</dcterms:created>
  <dcterms:modified xsi:type="dcterms:W3CDTF">2020-10-26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BB024B58403B41A08B540519F60710</vt:lpwstr>
  </property>
</Properties>
</file>